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671AC" w14:textId="77777777" w:rsidR="007D2305" w:rsidRPr="0042116E" w:rsidRDefault="007D2305" w:rsidP="007D2305">
      <w:pPr>
        <w:shd w:val="clear" w:color="auto" w:fill="FFFFFF"/>
        <w:spacing w:line="360" w:lineRule="auto"/>
        <w:jc w:val="center"/>
        <w:rPr>
          <w:b/>
          <w:bCs/>
          <w:lang w:val="en-US"/>
        </w:rPr>
      </w:pPr>
      <w:bookmarkStart w:id="0" w:name="_Hlk214486629"/>
      <w:bookmarkStart w:id="1" w:name="_Hlk214486088"/>
      <w:r w:rsidRPr="0042116E">
        <w:rPr>
          <w:b/>
          <w:bCs/>
          <w:lang w:val="en-US"/>
        </w:rPr>
        <w:t xml:space="preserve">Appendix 1 </w:t>
      </w:r>
    </w:p>
    <w:p w14:paraId="34A3AEF9" w14:textId="6AF60510" w:rsidR="007D2305" w:rsidRPr="0081025D" w:rsidRDefault="007D2305" w:rsidP="007D2305">
      <w:pPr>
        <w:jc w:val="center"/>
        <w:rPr>
          <w:lang w:val="en-US"/>
        </w:rPr>
      </w:pPr>
      <w:r w:rsidRPr="0081025D">
        <w:rPr>
          <w:lang w:val="en-US"/>
        </w:rPr>
        <w:t xml:space="preserve">STUDENT RATING SCALE ON THEIR TEACHER'S </w:t>
      </w:r>
      <w:r w:rsidR="00FC4109" w:rsidRPr="00836AE7">
        <w:rPr>
          <w:lang w:val="en-US"/>
        </w:rPr>
        <w:t>DIDACTIC</w:t>
      </w:r>
      <w:r w:rsidRPr="00836AE7">
        <w:rPr>
          <w:lang w:val="en-US"/>
        </w:rPr>
        <w:t xml:space="preserve"> PERFORMANCE IN </w:t>
      </w:r>
      <w:r w:rsidRPr="0081025D">
        <w:rPr>
          <w:lang w:val="en-US"/>
        </w:rPr>
        <w:t>CLASSES</w:t>
      </w:r>
    </w:p>
    <w:tbl>
      <w:tblPr>
        <w:tblW w:w="105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74"/>
        <w:gridCol w:w="992"/>
        <w:gridCol w:w="1134"/>
        <w:gridCol w:w="993"/>
        <w:gridCol w:w="1050"/>
      </w:tblGrid>
      <w:tr w:rsidR="007D2305" w:rsidRPr="0081025D" w14:paraId="2D0AB02D" w14:textId="77777777" w:rsidTr="00FE5108">
        <w:trPr>
          <w:trHeight w:val="295"/>
          <w:jc w:val="center"/>
        </w:trPr>
        <w:tc>
          <w:tcPr>
            <w:tcW w:w="6374" w:type="dxa"/>
          </w:tcPr>
          <w:p w14:paraId="067C57FC" w14:textId="77777777" w:rsidR="007D2305" w:rsidRPr="0081025D" w:rsidRDefault="007D2305" w:rsidP="00FE510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6B4803A2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Never</w:t>
            </w:r>
            <w:proofErr w:type="spellEnd"/>
          </w:p>
          <w:p w14:paraId="44C05AAF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</w:p>
          <w:p w14:paraId="2263B6BB" w14:textId="77777777" w:rsidR="007D2305" w:rsidRPr="0081025D" w:rsidRDefault="007D2305" w:rsidP="00FE5108">
            <w:pPr>
              <w:jc w:val="center"/>
            </w:pPr>
            <w:r w:rsidRPr="0081025D">
              <w:rPr>
                <w:b/>
                <w:bCs/>
              </w:rPr>
              <w:t>0</w:t>
            </w:r>
          </w:p>
        </w:tc>
        <w:tc>
          <w:tcPr>
            <w:tcW w:w="1134" w:type="dxa"/>
          </w:tcPr>
          <w:p w14:paraId="6665DE87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Almost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Never</w:t>
            </w:r>
            <w:proofErr w:type="spellEnd"/>
          </w:p>
          <w:p w14:paraId="6D16BC87" w14:textId="77777777" w:rsidR="007D2305" w:rsidRPr="0081025D" w:rsidRDefault="007D2305" w:rsidP="00FE5108">
            <w:pPr>
              <w:jc w:val="center"/>
            </w:pPr>
            <w:r w:rsidRPr="0081025D">
              <w:rPr>
                <w:b/>
                <w:bCs/>
              </w:rPr>
              <w:t>1</w:t>
            </w:r>
          </w:p>
        </w:tc>
        <w:tc>
          <w:tcPr>
            <w:tcW w:w="993" w:type="dxa"/>
          </w:tcPr>
          <w:p w14:paraId="1C4B7EEE" w14:textId="77777777" w:rsidR="007D2305" w:rsidRPr="0081025D" w:rsidRDefault="007D2305" w:rsidP="00FE5108">
            <w:pPr>
              <w:jc w:val="center"/>
            </w:pPr>
            <w:proofErr w:type="spellStart"/>
            <w:r w:rsidRPr="0081025D">
              <w:rPr>
                <w:b/>
                <w:bCs/>
              </w:rPr>
              <w:t>Almost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Always</w:t>
            </w:r>
            <w:proofErr w:type="spellEnd"/>
            <w:r w:rsidRPr="0081025D">
              <w:rPr>
                <w:b/>
                <w:bCs/>
              </w:rPr>
              <w:t xml:space="preserve"> 2</w:t>
            </w:r>
          </w:p>
        </w:tc>
        <w:tc>
          <w:tcPr>
            <w:tcW w:w="1050" w:type="dxa"/>
          </w:tcPr>
          <w:p w14:paraId="17513BEB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Always</w:t>
            </w:r>
            <w:proofErr w:type="spellEnd"/>
          </w:p>
          <w:p w14:paraId="2274567A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</w:p>
          <w:p w14:paraId="64265152" w14:textId="77777777" w:rsidR="007D2305" w:rsidRPr="0081025D" w:rsidRDefault="007D2305" w:rsidP="00FE5108">
            <w:pPr>
              <w:jc w:val="center"/>
            </w:pPr>
            <w:r w:rsidRPr="0081025D">
              <w:rPr>
                <w:b/>
                <w:bCs/>
              </w:rPr>
              <w:t>3</w:t>
            </w:r>
          </w:p>
        </w:tc>
      </w:tr>
      <w:tr w:rsidR="007D2305" w:rsidRPr="0081025D" w14:paraId="0022F900" w14:textId="77777777" w:rsidTr="00FE5108">
        <w:trPr>
          <w:trHeight w:val="295"/>
          <w:jc w:val="center"/>
        </w:trPr>
        <w:tc>
          <w:tcPr>
            <w:tcW w:w="6374" w:type="dxa"/>
          </w:tcPr>
          <w:p w14:paraId="0E156BB8" w14:textId="38F68686" w:rsidR="007D2305" w:rsidRPr="00F02F24" w:rsidRDefault="00F02F24" w:rsidP="00FE5108">
            <w:pPr>
              <w:jc w:val="center"/>
              <w:rPr>
                <w:b/>
                <w:lang w:val="en-US"/>
              </w:rPr>
            </w:pPr>
            <w:r w:rsidRPr="00F02F24">
              <w:rPr>
                <w:b/>
                <w:color w:val="7030A0"/>
                <w:lang w:val="en-US"/>
              </w:rPr>
              <w:t>C</w:t>
            </w:r>
            <w:r w:rsidR="007D2305" w:rsidRPr="00F02F24">
              <w:rPr>
                <w:b/>
                <w:color w:val="7030A0"/>
                <w:lang w:val="en-US"/>
              </w:rPr>
              <w:t>ompetenc</w:t>
            </w:r>
            <w:r w:rsidRPr="00F02F24">
              <w:rPr>
                <w:b/>
                <w:color w:val="7030A0"/>
                <w:lang w:val="en-US"/>
              </w:rPr>
              <w:t>e Exploration</w:t>
            </w:r>
          </w:p>
        </w:tc>
        <w:tc>
          <w:tcPr>
            <w:tcW w:w="992" w:type="dxa"/>
          </w:tcPr>
          <w:p w14:paraId="66D21C40" w14:textId="77777777" w:rsidR="007D2305" w:rsidRPr="0081025D" w:rsidRDefault="007D2305" w:rsidP="00FE5108">
            <w:pPr>
              <w:jc w:val="center"/>
              <w:rPr>
                <w:b/>
              </w:rPr>
            </w:pPr>
          </w:p>
        </w:tc>
        <w:tc>
          <w:tcPr>
            <w:tcW w:w="1134" w:type="dxa"/>
          </w:tcPr>
          <w:p w14:paraId="2592BC1C" w14:textId="77777777" w:rsidR="007D2305" w:rsidRPr="0081025D" w:rsidRDefault="007D2305" w:rsidP="00FE5108">
            <w:pPr>
              <w:jc w:val="center"/>
              <w:rPr>
                <w:b/>
              </w:rPr>
            </w:pPr>
          </w:p>
        </w:tc>
        <w:tc>
          <w:tcPr>
            <w:tcW w:w="993" w:type="dxa"/>
          </w:tcPr>
          <w:p w14:paraId="0947577D" w14:textId="77777777" w:rsidR="007D2305" w:rsidRPr="0081025D" w:rsidRDefault="007D2305" w:rsidP="00FE5108">
            <w:pPr>
              <w:jc w:val="center"/>
              <w:rPr>
                <w:b/>
              </w:rPr>
            </w:pPr>
          </w:p>
        </w:tc>
        <w:tc>
          <w:tcPr>
            <w:tcW w:w="1050" w:type="dxa"/>
          </w:tcPr>
          <w:p w14:paraId="10F41DAC" w14:textId="77777777" w:rsidR="007D2305" w:rsidRPr="0081025D" w:rsidRDefault="007D2305" w:rsidP="00FE5108">
            <w:pPr>
              <w:jc w:val="center"/>
              <w:rPr>
                <w:b/>
              </w:rPr>
            </w:pPr>
          </w:p>
        </w:tc>
      </w:tr>
      <w:tr w:rsidR="007D2305" w:rsidRPr="00AE3615" w14:paraId="3AEE4466" w14:textId="77777777" w:rsidTr="00FE5108">
        <w:trPr>
          <w:trHeight w:val="319"/>
          <w:jc w:val="center"/>
        </w:trPr>
        <w:tc>
          <w:tcPr>
            <w:tcW w:w="6374" w:type="dxa"/>
          </w:tcPr>
          <w:p w14:paraId="58B71A3D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At the beginning of this course, the teacher assessed my prior knowledge, either orally and/or through a written questionnaire.</w:t>
            </w:r>
          </w:p>
        </w:tc>
        <w:tc>
          <w:tcPr>
            <w:tcW w:w="992" w:type="dxa"/>
          </w:tcPr>
          <w:p w14:paraId="03767A9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7348DDD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4D72B6A0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44D50359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46C7F5D4" w14:textId="77777777" w:rsidTr="00FE5108">
        <w:trPr>
          <w:trHeight w:val="319"/>
          <w:jc w:val="center"/>
        </w:trPr>
        <w:tc>
          <w:tcPr>
            <w:tcW w:w="6374" w:type="dxa"/>
          </w:tcPr>
          <w:p w14:paraId="61C2D971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At the beginning of each class, the teacher explored my skills and knowledge of the topic that was going to be covered in the class.</w:t>
            </w:r>
          </w:p>
        </w:tc>
        <w:tc>
          <w:tcPr>
            <w:tcW w:w="992" w:type="dxa"/>
          </w:tcPr>
          <w:p w14:paraId="0B1C9C7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63AB67F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41BFFCF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7D587D33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0111469D" w14:textId="77777777" w:rsidTr="00FE5108">
        <w:trPr>
          <w:trHeight w:val="319"/>
          <w:jc w:val="center"/>
        </w:trPr>
        <w:tc>
          <w:tcPr>
            <w:tcW w:w="6374" w:type="dxa"/>
          </w:tcPr>
          <w:p w14:paraId="002E99DD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At the beginning of each learning unit, the teacher assessed my level of mastery of the skills outlined in the Syllabus.</w:t>
            </w:r>
          </w:p>
        </w:tc>
        <w:tc>
          <w:tcPr>
            <w:tcW w:w="992" w:type="dxa"/>
          </w:tcPr>
          <w:p w14:paraId="16D1709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7BD8A791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41A17106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6979CF4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6CCAE4A2" w14:textId="77777777" w:rsidTr="00FE5108">
        <w:trPr>
          <w:trHeight w:val="319"/>
          <w:jc w:val="center"/>
        </w:trPr>
        <w:tc>
          <w:tcPr>
            <w:tcW w:w="6374" w:type="dxa"/>
          </w:tcPr>
          <w:p w14:paraId="0ECE9F86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The teacher adapted the course content according to the level of our prior knowledge and skills.</w:t>
            </w:r>
          </w:p>
        </w:tc>
        <w:tc>
          <w:tcPr>
            <w:tcW w:w="992" w:type="dxa"/>
          </w:tcPr>
          <w:p w14:paraId="27CA8AC9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203AFB5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11C981F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7A8C209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81025D" w14:paraId="4FABAD02" w14:textId="77777777" w:rsidTr="00FE5108">
        <w:trPr>
          <w:trHeight w:val="319"/>
          <w:jc w:val="center"/>
        </w:trPr>
        <w:tc>
          <w:tcPr>
            <w:tcW w:w="6374" w:type="dxa"/>
          </w:tcPr>
          <w:p w14:paraId="3EB1FDAF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Criteria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Explanation</w:t>
            </w:r>
            <w:proofErr w:type="spellEnd"/>
          </w:p>
        </w:tc>
        <w:tc>
          <w:tcPr>
            <w:tcW w:w="992" w:type="dxa"/>
          </w:tcPr>
          <w:p w14:paraId="4D5DEC87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134" w:type="dxa"/>
          </w:tcPr>
          <w:p w14:paraId="2747DB99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993" w:type="dxa"/>
          </w:tcPr>
          <w:p w14:paraId="0AC04D49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050" w:type="dxa"/>
          </w:tcPr>
          <w:p w14:paraId="0E618EB0" w14:textId="77777777" w:rsidR="007D2305" w:rsidRPr="0081025D" w:rsidRDefault="007D2305" w:rsidP="00FE5108">
            <w:pPr>
              <w:rPr>
                <w:b/>
              </w:rPr>
            </w:pPr>
          </w:p>
        </w:tc>
      </w:tr>
      <w:tr w:rsidR="007D2305" w:rsidRPr="00AE3615" w14:paraId="7D32BB02" w14:textId="77777777" w:rsidTr="00FE5108">
        <w:trPr>
          <w:trHeight w:val="319"/>
          <w:jc w:val="center"/>
        </w:trPr>
        <w:tc>
          <w:tcPr>
            <w:tcW w:w="6374" w:type="dxa"/>
          </w:tcPr>
          <w:p w14:paraId="081912FA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When starting a learning unit, the teacher explained what the expected achievement is in that unit (The learning objective to be achieved in the course).</w:t>
            </w:r>
          </w:p>
        </w:tc>
        <w:tc>
          <w:tcPr>
            <w:tcW w:w="992" w:type="dxa"/>
          </w:tcPr>
          <w:p w14:paraId="44F9ADD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398F646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4D0BA5F3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52EA2FA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63127B7A" w14:textId="77777777" w:rsidTr="00FE5108">
        <w:trPr>
          <w:trHeight w:val="319"/>
          <w:jc w:val="center"/>
        </w:trPr>
        <w:tc>
          <w:tcPr>
            <w:tcW w:w="6374" w:type="dxa"/>
          </w:tcPr>
          <w:p w14:paraId="1E3D356A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The teacher explained the criteria we had to meet to carry out an activity or task.</w:t>
            </w:r>
          </w:p>
        </w:tc>
        <w:tc>
          <w:tcPr>
            <w:tcW w:w="992" w:type="dxa"/>
          </w:tcPr>
          <w:p w14:paraId="2D36D663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2BCB5441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326C159C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7785CCE6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4E9E270D" w14:textId="77777777" w:rsidTr="00FE5108">
        <w:trPr>
          <w:trHeight w:val="319"/>
          <w:jc w:val="center"/>
        </w:trPr>
        <w:tc>
          <w:tcPr>
            <w:tcW w:w="6374" w:type="dxa"/>
          </w:tcPr>
          <w:p w14:paraId="5717F520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The teacher explained the criteria and requirements I needed to meet to complete an exercise in class, or a course practice.</w:t>
            </w:r>
          </w:p>
        </w:tc>
        <w:tc>
          <w:tcPr>
            <w:tcW w:w="992" w:type="dxa"/>
          </w:tcPr>
          <w:p w14:paraId="4D23A57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6B90969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24EDBAB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4F21614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41520191" w14:textId="77777777" w:rsidTr="00FE5108">
        <w:trPr>
          <w:trHeight w:val="630"/>
          <w:jc w:val="center"/>
        </w:trPr>
        <w:tc>
          <w:tcPr>
            <w:tcW w:w="6374" w:type="dxa"/>
          </w:tcPr>
          <w:p w14:paraId="244D0F64" w14:textId="77777777" w:rsidR="007D2305" w:rsidRPr="0081025D" w:rsidRDefault="007D2305" w:rsidP="00FE5108">
            <w:pPr>
              <w:jc w:val="both"/>
              <w:rPr>
                <w:lang w:val="en-US"/>
              </w:rPr>
            </w:pPr>
            <w:r w:rsidRPr="0081025D">
              <w:rPr>
                <w:lang w:val="en-US"/>
              </w:rPr>
              <w:t>The teacher clearly explained the achievement criteria that the student had to meet in each class.</w:t>
            </w:r>
          </w:p>
        </w:tc>
        <w:tc>
          <w:tcPr>
            <w:tcW w:w="992" w:type="dxa"/>
          </w:tcPr>
          <w:p w14:paraId="3B5437DC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28EFC62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119231E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3090E29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81025D" w14:paraId="414FAA5C" w14:textId="77777777" w:rsidTr="00FE5108">
        <w:trPr>
          <w:trHeight w:val="319"/>
          <w:jc w:val="center"/>
        </w:trPr>
        <w:tc>
          <w:tcPr>
            <w:tcW w:w="6374" w:type="dxa"/>
          </w:tcPr>
          <w:p w14:paraId="0212E66E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Illustration</w:t>
            </w:r>
            <w:proofErr w:type="spellEnd"/>
          </w:p>
        </w:tc>
        <w:tc>
          <w:tcPr>
            <w:tcW w:w="992" w:type="dxa"/>
          </w:tcPr>
          <w:p w14:paraId="2A1EB9C4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134" w:type="dxa"/>
          </w:tcPr>
          <w:p w14:paraId="77C969B2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993" w:type="dxa"/>
          </w:tcPr>
          <w:p w14:paraId="04E8CC2D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050" w:type="dxa"/>
          </w:tcPr>
          <w:p w14:paraId="71ED8D39" w14:textId="77777777" w:rsidR="007D2305" w:rsidRPr="0081025D" w:rsidRDefault="007D2305" w:rsidP="00FE5108">
            <w:pPr>
              <w:rPr>
                <w:b/>
              </w:rPr>
            </w:pPr>
          </w:p>
        </w:tc>
      </w:tr>
      <w:tr w:rsidR="007D2305" w:rsidRPr="00AE3615" w14:paraId="6E000B24" w14:textId="77777777" w:rsidTr="00FE5108">
        <w:trPr>
          <w:trHeight w:val="319"/>
          <w:jc w:val="center"/>
        </w:trPr>
        <w:tc>
          <w:tcPr>
            <w:tcW w:w="6374" w:type="dxa"/>
          </w:tcPr>
          <w:p w14:paraId="28475F91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>The instructor provided examples of how to develop a task or practice.</w:t>
            </w:r>
          </w:p>
        </w:tc>
        <w:tc>
          <w:tcPr>
            <w:tcW w:w="992" w:type="dxa"/>
          </w:tcPr>
          <w:p w14:paraId="552A16D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ABB15C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063FBE81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567BFF5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376BF24B" w14:textId="77777777" w:rsidTr="00FE5108">
        <w:trPr>
          <w:trHeight w:val="319"/>
          <w:jc w:val="center"/>
        </w:trPr>
        <w:tc>
          <w:tcPr>
            <w:tcW w:w="6374" w:type="dxa"/>
          </w:tcPr>
          <w:p w14:paraId="12B8500E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>The instructor solved problems in front of the students based on the topic presented and asked us to do the same.</w:t>
            </w:r>
          </w:p>
        </w:tc>
        <w:tc>
          <w:tcPr>
            <w:tcW w:w="992" w:type="dxa"/>
          </w:tcPr>
          <w:p w14:paraId="43E3D2D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161BA2C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3D41442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0BE0500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7CE51EF8" w14:textId="77777777" w:rsidTr="00FE5108">
        <w:trPr>
          <w:trHeight w:val="319"/>
          <w:jc w:val="center"/>
        </w:trPr>
        <w:tc>
          <w:tcPr>
            <w:tcW w:w="6374" w:type="dxa"/>
          </w:tcPr>
          <w:p w14:paraId="433AEC7B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>The instructor described how a professional in the field I study would solve a relevant problem in the course.</w:t>
            </w:r>
          </w:p>
        </w:tc>
        <w:tc>
          <w:tcPr>
            <w:tcW w:w="992" w:type="dxa"/>
          </w:tcPr>
          <w:p w14:paraId="468EFE3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76BBE536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2155494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5FE8B14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004AF7DB" w14:textId="77777777" w:rsidTr="00FE5108">
        <w:trPr>
          <w:trHeight w:val="319"/>
          <w:jc w:val="center"/>
        </w:trPr>
        <w:tc>
          <w:tcPr>
            <w:tcW w:w="6374" w:type="dxa"/>
          </w:tcPr>
          <w:p w14:paraId="7CE202CE" w14:textId="77777777" w:rsidR="007D2305" w:rsidRPr="0081025D" w:rsidRDefault="007D2305" w:rsidP="00FE5108">
            <w:pPr>
              <w:jc w:val="both"/>
              <w:rPr>
                <w:lang w:val="en-US"/>
              </w:rPr>
            </w:pPr>
            <w:r w:rsidRPr="0081025D">
              <w:rPr>
                <w:lang w:val="en-US"/>
              </w:rPr>
              <w:t>Regarding a solution to a problem, the instructor described the solution process and the reasons for applying that solution.</w:t>
            </w:r>
          </w:p>
        </w:tc>
        <w:tc>
          <w:tcPr>
            <w:tcW w:w="992" w:type="dxa"/>
          </w:tcPr>
          <w:p w14:paraId="05929CA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648FE02C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7E97D25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216D7C6C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81025D" w14:paraId="42C5F1CB" w14:textId="77777777" w:rsidTr="00FE5108">
        <w:trPr>
          <w:trHeight w:val="319"/>
          <w:jc w:val="center"/>
        </w:trPr>
        <w:tc>
          <w:tcPr>
            <w:tcW w:w="6374" w:type="dxa"/>
          </w:tcPr>
          <w:p w14:paraId="57133E03" w14:textId="77777777" w:rsidR="007D2305" w:rsidRPr="0081025D" w:rsidRDefault="007D2305" w:rsidP="00FE5108">
            <w:pPr>
              <w:jc w:val="center"/>
              <w:rPr>
                <w:b/>
                <w:bCs/>
                <w:color w:val="00B050"/>
              </w:rPr>
            </w:pPr>
            <w:proofErr w:type="spellStart"/>
            <w:r w:rsidRPr="0081025D">
              <w:rPr>
                <w:b/>
                <w:bCs/>
              </w:rPr>
              <w:t>Practice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Supervision</w:t>
            </w:r>
            <w:proofErr w:type="spellEnd"/>
          </w:p>
        </w:tc>
        <w:tc>
          <w:tcPr>
            <w:tcW w:w="992" w:type="dxa"/>
          </w:tcPr>
          <w:p w14:paraId="183ECE70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134" w:type="dxa"/>
          </w:tcPr>
          <w:p w14:paraId="3C825C47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993" w:type="dxa"/>
          </w:tcPr>
          <w:p w14:paraId="701AF578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050" w:type="dxa"/>
          </w:tcPr>
          <w:p w14:paraId="5547E917" w14:textId="77777777" w:rsidR="007D2305" w:rsidRPr="0081025D" w:rsidRDefault="007D2305" w:rsidP="00FE5108">
            <w:pPr>
              <w:rPr>
                <w:b/>
              </w:rPr>
            </w:pPr>
          </w:p>
        </w:tc>
      </w:tr>
      <w:tr w:rsidR="007D2305" w:rsidRPr="00AE3615" w14:paraId="04C03785" w14:textId="77777777" w:rsidTr="00FE5108">
        <w:trPr>
          <w:trHeight w:val="319"/>
          <w:jc w:val="center"/>
        </w:trPr>
        <w:tc>
          <w:tcPr>
            <w:tcW w:w="6374" w:type="dxa"/>
          </w:tcPr>
          <w:p w14:paraId="3ED9DBCD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>During the course activities, the teacher supervised my performance in class exercises.</w:t>
            </w:r>
          </w:p>
        </w:tc>
        <w:tc>
          <w:tcPr>
            <w:tcW w:w="992" w:type="dxa"/>
          </w:tcPr>
          <w:p w14:paraId="46D2264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0712833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6C40117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70EB0F8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1E05042A" w14:textId="77777777" w:rsidTr="00FE5108">
        <w:trPr>
          <w:trHeight w:val="319"/>
          <w:jc w:val="center"/>
        </w:trPr>
        <w:tc>
          <w:tcPr>
            <w:tcW w:w="6374" w:type="dxa"/>
          </w:tcPr>
          <w:p w14:paraId="5D1E8BB5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>The teacher helped us solve problems and exercises in class.</w:t>
            </w:r>
          </w:p>
        </w:tc>
        <w:tc>
          <w:tcPr>
            <w:tcW w:w="992" w:type="dxa"/>
          </w:tcPr>
          <w:p w14:paraId="77E286E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85E3830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619E756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170B0D2C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1AEE3706" w14:textId="77777777" w:rsidTr="00FE5108">
        <w:trPr>
          <w:trHeight w:val="319"/>
          <w:jc w:val="center"/>
        </w:trPr>
        <w:tc>
          <w:tcPr>
            <w:tcW w:w="6374" w:type="dxa"/>
          </w:tcPr>
          <w:p w14:paraId="417D750E" w14:textId="77777777" w:rsidR="007D2305" w:rsidRPr="0081025D" w:rsidRDefault="007D2305" w:rsidP="00FE5108">
            <w:pPr>
              <w:jc w:val="both"/>
              <w:rPr>
                <w:lang w:val="en-US"/>
              </w:rPr>
            </w:pPr>
            <w:r w:rsidRPr="0081025D">
              <w:rPr>
                <w:lang w:val="en-US"/>
              </w:rPr>
              <w:t>The teacher controlled the rules and conditions of the activities, to ensure that the students learned effectively.</w:t>
            </w:r>
          </w:p>
        </w:tc>
        <w:tc>
          <w:tcPr>
            <w:tcW w:w="992" w:type="dxa"/>
          </w:tcPr>
          <w:p w14:paraId="050083F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7FD3411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66750F8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33E2B2B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2790E248" w14:textId="77777777" w:rsidTr="00FE5108">
        <w:trPr>
          <w:trHeight w:val="319"/>
          <w:jc w:val="center"/>
        </w:trPr>
        <w:tc>
          <w:tcPr>
            <w:tcW w:w="6374" w:type="dxa"/>
          </w:tcPr>
          <w:p w14:paraId="3FC1AB49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>All students receive teacher supervision in course activities.</w:t>
            </w:r>
          </w:p>
        </w:tc>
        <w:tc>
          <w:tcPr>
            <w:tcW w:w="992" w:type="dxa"/>
          </w:tcPr>
          <w:p w14:paraId="03D4DBA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17FB37C3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1B97001F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0AEC554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81025D" w14:paraId="5BFD55DA" w14:textId="77777777" w:rsidTr="00FE5108">
        <w:trPr>
          <w:trHeight w:val="319"/>
          <w:jc w:val="center"/>
        </w:trPr>
        <w:tc>
          <w:tcPr>
            <w:tcW w:w="6374" w:type="dxa"/>
          </w:tcPr>
          <w:p w14:paraId="7C45BB4B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Feedback</w:t>
            </w:r>
            <w:proofErr w:type="spellEnd"/>
          </w:p>
        </w:tc>
        <w:tc>
          <w:tcPr>
            <w:tcW w:w="992" w:type="dxa"/>
          </w:tcPr>
          <w:p w14:paraId="1A2F35F8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134" w:type="dxa"/>
          </w:tcPr>
          <w:p w14:paraId="2036192D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993" w:type="dxa"/>
          </w:tcPr>
          <w:p w14:paraId="5670A205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050" w:type="dxa"/>
          </w:tcPr>
          <w:p w14:paraId="3A048F61" w14:textId="77777777" w:rsidR="007D2305" w:rsidRPr="0081025D" w:rsidRDefault="007D2305" w:rsidP="00FE5108">
            <w:pPr>
              <w:rPr>
                <w:b/>
              </w:rPr>
            </w:pPr>
          </w:p>
        </w:tc>
      </w:tr>
      <w:tr w:rsidR="007D2305" w:rsidRPr="00AE3615" w14:paraId="34A66FBD" w14:textId="77777777" w:rsidTr="00FE5108">
        <w:trPr>
          <w:trHeight w:val="319"/>
          <w:jc w:val="center"/>
        </w:trPr>
        <w:tc>
          <w:tcPr>
            <w:tcW w:w="6374" w:type="dxa"/>
          </w:tcPr>
          <w:p w14:paraId="20D36F54" w14:textId="77777777" w:rsidR="007D2305" w:rsidRPr="0081025D" w:rsidRDefault="007D2305" w:rsidP="00FE5108">
            <w:pPr>
              <w:jc w:val="both"/>
              <w:rPr>
                <w:b/>
                <w:lang w:val="en-US"/>
              </w:rPr>
            </w:pPr>
            <w:r w:rsidRPr="0081025D">
              <w:rPr>
                <w:lang w:val="en-US"/>
              </w:rPr>
              <w:t>The professor provided feedback on the exercises in class, pointing out our successes and failures.</w:t>
            </w:r>
          </w:p>
        </w:tc>
        <w:tc>
          <w:tcPr>
            <w:tcW w:w="992" w:type="dxa"/>
          </w:tcPr>
          <w:p w14:paraId="6A62A8E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65F69961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40671AE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4E808CC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3BCF10FF" w14:textId="77777777" w:rsidTr="00FE5108">
        <w:trPr>
          <w:trHeight w:val="319"/>
          <w:jc w:val="center"/>
        </w:trPr>
        <w:tc>
          <w:tcPr>
            <w:tcW w:w="6374" w:type="dxa"/>
          </w:tcPr>
          <w:p w14:paraId="70196246" w14:textId="77777777" w:rsidR="007D2305" w:rsidRPr="0081025D" w:rsidRDefault="007D2305" w:rsidP="00FE5108">
            <w:pPr>
              <w:jc w:val="both"/>
              <w:rPr>
                <w:b/>
                <w:lang w:val="en-US"/>
              </w:rPr>
            </w:pPr>
            <w:r w:rsidRPr="0081025D">
              <w:rPr>
                <w:lang w:val="en-US"/>
              </w:rPr>
              <w:t>The teacher pointed out my mistakes and showed me the way(s) in which I can improve my performance.</w:t>
            </w:r>
          </w:p>
        </w:tc>
        <w:tc>
          <w:tcPr>
            <w:tcW w:w="992" w:type="dxa"/>
          </w:tcPr>
          <w:p w14:paraId="18DC159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E35D70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02868A06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7E69CC49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4825DE60" w14:textId="77777777" w:rsidTr="00FE5108">
        <w:trPr>
          <w:trHeight w:val="319"/>
          <w:jc w:val="center"/>
        </w:trPr>
        <w:tc>
          <w:tcPr>
            <w:tcW w:w="6374" w:type="dxa"/>
          </w:tcPr>
          <w:p w14:paraId="11CBD697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lastRenderedPageBreak/>
              <w:t>The teacher showed me different ways I can meet the criteria for his class activities.</w:t>
            </w:r>
          </w:p>
        </w:tc>
        <w:tc>
          <w:tcPr>
            <w:tcW w:w="992" w:type="dxa"/>
          </w:tcPr>
          <w:p w14:paraId="53F40B10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5459451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7FBC933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00689B99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3B2B5C4F" w14:textId="77777777" w:rsidTr="00FE5108">
        <w:trPr>
          <w:trHeight w:val="319"/>
          <w:jc w:val="center"/>
        </w:trPr>
        <w:tc>
          <w:tcPr>
            <w:tcW w:w="6374" w:type="dxa"/>
          </w:tcPr>
          <w:p w14:paraId="6FD0DFA4" w14:textId="77777777" w:rsidR="007D2305" w:rsidRPr="0081025D" w:rsidRDefault="007D2305" w:rsidP="00FE5108">
            <w:pPr>
              <w:jc w:val="both"/>
              <w:rPr>
                <w:lang w:val="en-US"/>
              </w:rPr>
            </w:pPr>
            <w:r w:rsidRPr="0081025D">
              <w:rPr>
                <w:lang w:val="en-US"/>
              </w:rPr>
              <w:t>The professor gave us suggestions and guidance to correct and improve our skills in the course.</w:t>
            </w:r>
          </w:p>
        </w:tc>
        <w:tc>
          <w:tcPr>
            <w:tcW w:w="992" w:type="dxa"/>
          </w:tcPr>
          <w:p w14:paraId="3B208BD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6AA19B4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54CF13B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273519CC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81025D" w14:paraId="53740472" w14:textId="77777777" w:rsidTr="00FE5108">
        <w:trPr>
          <w:trHeight w:val="319"/>
          <w:jc w:val="center"/>
        </w:trPr>
        <w:tc>
          <w:tcPr>
            <w:tcW w:w="6374" w:type="dxa"/>
          </w:tcPr>
          <w:p w14:paraId="09811B31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Assessment</w:t>
            </w:r>
            <w:proofErr w:type="spellEnd"/>
          </w:p>
        </w:tc>
        <w:tc>
          <w:tcPr>
            <w:tcW w:w="992" w:type="dxa"/>
          </w:tcPr>
          <w:p w14:paraId="38FCEE22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134" w:type="dxa"/>
          </w:tcPr>
          <w:p w14:paraId="5A486531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993" w:type="dxa"/>
          </w:tcPr>
          <w:p w14:paraId="265EF6A6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050" w:type="dxa"/>
          </w:tcPr>
          <w:p w14:paraId="2428FCB9" w14:textId="77777777" w:rsidR="007D2305" w:rsidRPr="0081025D" w:rsidRDefault="007D2305" w:rsidP="00FE5108">
            <w:pPr>
              <w:rPr>
                <w:b/>
              </w:rPr>
            </w:pPr>
          </w:p>
        </w:tc>
      </w:tr>
      <w:tr w:rsidR="007D2305" w:rsidRPr="00AE3615" w14:paraId="2ED95996" w14:textId="77777777" w:rsidTr="00FE5108">
        <w:trPr>
          <w:trHeight w:val="319"/>
          <w:jc w:val="center"/>
        </w:trPr>
        <w:tc>
          <w:tcPr>
            <w:tcW w:w="6374" w:type="dxa"/>
          </w:tcPr>
          <w:p w14:paraId="24DB6EF2" w14:textId="77777777" w:rsidR="007D2305" w:rsidRPr="0081025D" w:rsidRDefault="007D2305" w:rsidP="00FE5108">
            <w:pPr>
              <w:jc w:val="both"/>
              <w:rPr>
                <w:b/>
                <w:lang w:val="en-US"/>
              </w:rPr>
            </w:pPr>
            <w:r w:rsidRPr="0081025D">
              <w:rPr>
                <w:lang w:val="en-US"/>
              </w:rPr>
              <w:t>The professor periodically assessed us on my theoretical knowledge or basic foundations of the subject.</w:t>
            </w:r>
          </w:p>
        </w:tc>
        <w:tc>
          <w:tcPr>
            <w:tcW w:w="992" w:type="dxa"/>
          </w:tcPr>
          <w:p w14:paraId="113BF21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3C3FED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5114D380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2702BB5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65963C0E" w14:textId="77777777" w:rsidTr="00FE5108">
        <w:trPr>
          <w:trHeight w:val="319"/>
          <w:jc w:val="center"/>
        </w:trPr>
        <w:tc>
          <w:tcPr>
            <w:tcW w:w="6374" w:type="dxa"/>
          </w:tcPr>
          <w:p w14:paraId="634EA1B0" w14:textId="77777777" w:rsidR="007D2305" w:rsidRPr="0081025D" w:rsidRDefault="007D2305" w:rsidP="00FE5108">
            <w:pPr>
              <w:jc w:val="both"/>
              <w:rPr>
                <w:b/>
                <w:lang w:val="en-US"/>
              </w:rPr>
            </w:pPr>
            <w:r w:rsidRPr="0081025D">
              <w:rPr>
                <w:lang w:val="en-US"/>
              </w:rPr>
              <w:t>The professor conducted applied assessments and the solution of practical problems derived from the subject.</w:t>
            </w:r>
          </w:p>
        </w:tc>
        <w:tc>
          <w:tcPr>
            <w:tcW w:w="992" w:type="dxa"/>
          </w:tcPr>
          <w:p w14:paraId="5A9DC0B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70F810C3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77A7FD93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02B7F09C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64BDC58E" w14:textId="77777777" w:rsidTr="00FE5108">
        <w:trPr>
          <w:trHeight w:val="319"/>
          <w:jc w:val="center"/>
        </w:trPr>
        <w:tc>
          <w:tcPr>
            <w:tcW w:w="6374" w:type="dxa"/>
          </w:tcPr>
          <w:p w14:paraId="4F8AC572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The teacher evaluated us according to the learning objectives he outlined at the beginning of the course, which are included in the course outline.</w:t>
            </w:r>
          </w:p>
        </w:tc>
        <w:tc>
          <w:tcPr>
            <w:tcW w:w="992" w:type="dxa"/>
          </w:tcPr>
          <w:p w14:paraId="19C58786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9ECE2B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1FC35C4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24B8E88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5F6F522A" w14:textId="77777777" w:rsidTr="00FE5108">
        <w:trPr>
          <w:trHeight w:val="319"/>
          <w:jc w:val="center"/>
        </w:trPr>
        <w:tc>
          <w:tcPr>
            <w:tcW w:w="6374" w:type="dxa"/>
          </w:tcPr>
          <w:p w14:paraId="5F50C71B" w14:textId="77777777" w:rsidR="007D2305" w:rsidRPr="0081025D" w:rsidRDefault="007D2305" w:rsidP="00FE5108">
            <w:pPr>
              <w:jc w:val="both"/>
              <w:rPr>
                <w:lang w:val="en-US"/>
              </w:rPr>
            </w:pPr>
            <w:r w:rsidRPr="0081025D">
              <w:rPr>
                <w:lang w:val="en-US"/>
              </w:rPr>
              <w:t>The professor assessed my ability to integrate knowledge from other courses with the current course.</w:t>
            </w:r>
          </w:p>
        </w:tc>
        <w:tc>
          <w:tcPr>
            <w:tcW w:w="992" w:type="dxa"/>
          </w:tcPr>
          <w:p w14:paraId="38F32D9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6428474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784357B1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4A88068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</w:tbl>
    <w:p w14:paraId="4CB00F64" w14:textId="77777777" w:rsidR="007D2305" w:rsidRPr="0081025D" w:rsidRDefault="007D2305" w:rsidP="007D2305">
      <w:pPr>
        <w:rPr>
          <w:lang w:val="en-US"/>
        </w:rPr>
      </w:pPr>
    </w:p>
    <w:p w14:paraId="27EDBA00" w14:textId="77777777" w:rsidR="007D2305" w:rsidRDefault="007D2305" w:rsidP="007D2305">
      <w:pPr>
        <w:spacing w:before="240" w:line="360" w:lineRule="auto"/>
        <w:jc w:val="center"/>
        <w:rPr>
          <w:lang w:val="en-US"/>
        </w:rPr>
      </w:pPr>
    </w:p>
    <w:p w14:paraId="194B4C04" w14:textId="29952F7D" w:rsidR="007D2305" w:rsidRPr="0081025D" w:rsidRDefault="007D2305" w:rsidP="007D2305">
      <w:pPr>
        <w:spacing w:before="240" w:line="360" w:lineRule="auto"/>
        <w:jc w:val="center"/>
        <w:rPr>
          <w:lang w:val="en-US"/>
        </w:rPr>
      </w:pPr>
      <w:r w:rsidRPr="0081025D">
        <w:rPr>
          <w:lang w:val="en-US"/>
        </w:rPr>
        <w:t xml:space="preserve">STUDENT SELF-ASSESSMENT SCALE ON THEIR </w:t>
      </w:r>
      <w:r w:rsidR="00FC4109" w:rsidRPr="00836AE7">
        <w:rPr>
          <w:lang w:val="en-US"/>
        </w:rPr>
        <w:t>DIDACTIC</w:t>
      </w:r>
      <w:r w:rsidRPr="00836AE7">
        <w:rPr>
          <w:lang w:val="en-US"/>
        </w:rPr>
        <w:t xml:space="preserve"> </w:t>
      </w:r>
      <w:r w:rsidRPr="0081025D">
        <w:rPr>
          <w:lang w:val="en-US"/>
        </w:rPr>
        <w:t>PERFORMANCE</w:t>
      </w:r>
    </w:p>
    <w:tbl>
      <w:tblPr>
        <w:tblW w:w="105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74"/>
        <w:gridCol w:w="992"/>
        <w:gridCol w:w="1134"/>
        <w:gridCol w:w="993"/>
        <w:gridCol w:w="1050"/>
      </w:tblGrid>
      <w:tr w:rsidR="007D2305" w:rsidRPr="0081025D" w14:paraId="628ABF99" w14:textId="77777777" w:rsidTr="00FE5108">
        <w:trPr>
          <w:trHeight w:val="295"/>
          <w:jc w:val="center"/>
        </w:trPr>
        <w:tc>
          <w:tcPr>
            <w:tcW w:w="6374" w:type="dxa"/>
          </w:tcPr>
          <w:p w14:paraId="78B00360" w14:textId="77777777" w:rsidR="007D2305" w:rsidRPr="0081025D" w:rsidRDefault="007D2305" w:rsidP="00FE510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137E767C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Never</w:t>
            </w:r>
            <w:proofErr w:type="spellEnd"/>
          </w:p>
          <w:p w14:paraId="75942938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</w:p>
          <w:p w14:paraId="4FFE2FB2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r w:rsidRPr="0081025D">
              <w:rPr>
                <w:b/>
                <w:bCs/>
              </w:rPr>
              <w:t>0</w:t>
            </w:r>
          </w:p>
        </w:tc>
        <w:tc>
          <w:tcPr>
            <w:tcW w:w="1134" w:type="dxa"/>
          </w:tcPr>
          <w:p w14:paraId="65789E4C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Almost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Never</w:t>
            </w:r>
            <w:proofErr w:type="spellEnd"/>
          </w:p>
          <w:p w14:paraId="5F5DB342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r w:rsidRPr="0081025D">
              <w:rPr>
                <w:b/>
                <w:bCs/>
              </w:rPr>
              <w:t>1</w:t>
            </w:r>
          </w:p>
        </w:tc>
        <w:tc>
          <w:tcPr>
            <w:tcW w:w="993" w:type="dxa"/>
          </w:tcPr>
          <w:p w14:paraId="28B2C92A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Almost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Always</w:t>
            </w:r>
            <w:proofErr w:type="spellEnd"/>
            <w:r w:rsidRPr="0081025D">
              <w:rPr>
                <w:b/>
                <w:bCs/>
              </w:rPr>
              <w:t xml:space="preserve"> 2</w:t>
            </w:r>
          </w:p>
        </w:tc>
        <w:tc>
          <w:tcPr>
            <w:tcW w:w="1050" w:type="dxa"/>
          </w:tcPr>
          <w:p w14:paraId="6DDC1018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Always</w:t>
            </w:r>
            <w:proofErr w:type="spellEnd"/>
          </w:p>
          <w:p w14:paraId="2E625FA2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</w:p>
          <w:p w14:paraId="0EFB8785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r w:rsidRPr="0081025D">
              <w:rPr>
                <w:b/>
                <w:bCs/>
              </w:rPr>
              <w:t>3</w:t>
            </w:r>
          </w:p>
        </w:tc>
      </w:tr>
      <w:tr w:rsidR="007D2305" w:rsidRPr="0081025D" w14:paraId="2E923ED7" w14:textId="77777777" w:rsidTr="00FE5108">
        <w:trPr>
          <w:trHeight w:val="295"/>
          <w:jc w:val="center"/>
        </w:trPr>
        <w:tc>
          <w:tcPr>
            <w:tcW w:w="6374" w:type="dxa"/>
          </w:tcPr>
          <w:p w14:paraId="7FE538F4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Precurrents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for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learning</w:t>
            </w:r>
            <w:proofErr w:type="spellEnd"/>
          </w:p>
        </w:tc>
        <w:tc>
          <w:tcPr>
            <w:tcW w:w="992" w:type="dxa"/>
          </w:tcPr>
          <w:p w14:paraId="17C6E9D2" w14:textId="77777777" w:rsidR="007D2305" w:rsidRPr="0081025D" w:rsidRDefault="007D2305" w:rsidP="00FE5108">
            <w:pPr>
              <w:jc w:val="center"/>
              <w:rPr>
                <w:b/>
              </w:rPr>
            </w:pPr>
          </w:p>
        </w:tc>
        <w:tc>
          <w:tcPr>
            <w:tcW w:w="1134" w:type="dxa"/>
          </w:tcPr>
          <w:p w14:paraId="4504D676" w14:textId="77777777" w:rsidR="007D2305" w:rsidRPr="0081025D" w:rsidRDefault="007D2305" w:rsidP="00FE5108">
            <w:pPr>
              <w:jc w:val="center"/>
              <w:rPr>
                <w:b/>
              </w:rPr>
            </w:pPr>
          </w:p>
        </w:tc>
        <w:tc>
          <w:tcPr>
            <w:tcW w:w="993" w:type="dxa"/>
          </w:tcPr>
          <w:p w14:paraId="65A4370B" w14:textId="77777777" w:rsidR="007D2305" w:rsidRPr="0081025D" w:rsidRDefault="007D2305" w:rsidP="00FE5108">
            <w:pPr>
              <w:jc w:val="center"/>
              <w:rPr>
                <w:b/>
              </w:rPr>
            </w:pPr>
          </w:p>
        </w:tc>
        <w:tc>
          <w:tcPr>
            <w:tcW w:w="1050" w:type="dxa"/>
          </w:tcPr>
          <w:p w14:paraId="67E09A74" w14:textId="77777777" w:rsidR="007D2305" w:rsidRPr="0081025D" w:rsidRDefault="007D2305" w:rsidP="00FE5108">
            <w:pPr>
              <w:jc w:val="center"/>
              <w:rPr>
                <w:b/>
              </w:rPr>
            </w:pPr>
          </w:p>
        </w:tc>
      </w:tr>
      <w:tr w:rsidR="007D2305" w:rsidRPr="00AE3615" w14:paraId="005FD968" w14:textId="77777777" w:rsidTr="00FE5108">
        <w:trPr>
          <w:trHeight w:val="319"/>
          <w:jc w:val="center"/>
        </w:trPr>
        <w:tc>
          <w:tcPr>
            <w:tcW w:w="6374" w:type="dxa"/>
          </w:tcPr>
          <w:p w14:paraId="3B818AC2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At the beginning of this course I demonstrated my previous knowledge, according to the evaluation given by the teacher.</w:t>
            </w:r>
          </w:p>
        </w:tc>
        <w:tc>
          <w:tcPr>
            <w:tcW w:w="992" w:type="dxa"/>
          </w:tcPr>
          <w:p w14:paraId="73B5075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02E7B721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0E691FB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71F2883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1435B974" w14:textId="77777777" w:rsidTr="00FE5108">
        <w:trPr>
          <w:trHeight w:val="319"/>
          <w:jc w:val="center"/>
        </w:trPr>
        <w:tc>
          <w:tcPr>
            <w:tcW w:w="6374" w:type="dxa"/>
          </w:tcPr>
          <w:p w14:paraId="78242C57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At the beginning of each class, I responded and showed the teacher my skills and knowledge of the topic to be developed in the class.</w:t>
            </w:r>
          </w:p>
        </w:tc>
        <w:tc>
          <w:tcPr>
            <w:tcW w:w="992" w:type="dxa"/>
          </w:tcPr>
          <w:p w14:paraId="1EC6035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2D7ADA8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5D1E302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6A2B24F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24C875B5" w14:textId="77777777" w:rsidTr="00FE5108">
        <w:trPr>
          <w:trHeight w:val="319"/>
          <w:jc w:val="center"/>
        </w:trPr>
        <w:tc>
          <w:tcPr>
            <w:tcW w:w="6374" w:type="dxa"/>
          </w:tcPr>
          <w:p w14:paraId="6C184093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I demonstrated my previous competencies and skills, at the beginning of each instructional unit, according to the syllabus.</w:t>
            </w:r>
          </w:p>
        </w:tc>
        <w:tc>
          <w:tcPr>
            <w:tcW w:w="992" w:type="dxa"/>
          </w:tcPr>
          <w:p w14:paraId="79723266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2D045B9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1B3A259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20C0F01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3A1C628D" w14:textId="77777777" w:rsidTr="00FE5108">
        <w:trPr>
          <w:trHeight w:val="319"/>
          <w:jc w:val="center"/>
        </w:trPr>
        <w:tc>
          <w:tcPr>
            <w:tcW w:w="6374" w:type="dxa"/>
          </w:tcPr>
          <w:p w14:paraId="39586D2E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 xml:space="preserve">I answered the teacher's questions and/or formulated questions about concepts related to the topic I was going to develop. </w:t>
            </w:r>
          </w:p>
        </w:tc>
        <w:tc>
          <w:tcPr>
            <w:tcW w:w="992" w:type="dxa"/>
          </w:tcPr>
          <w:p w14:paraId="1061620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02FAFBC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719A4C4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476CF5B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81025D" w14:paraId="49BB374E" w14:textId="77777777" w:rsidTr="00FE5108">
        <w:trPr>
          <w:trHeight w:val="319"/>
          <w:jc w:val="center"/>
        </w:trPr>
        <w:tc>
          <w:tcPr>
            <w:tcW w:w="6374" w:type="dxa"/>
          </w:tcPr>
          <w:p w14:paraId="6DFD7D9B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Identification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of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criteria</w:t>
            </w:r>
            <w:proofErr w:type="spellEnd"/>
          </w:p>
        </w:tc>
        <w:tc>
          <w:tcPr>
            <w:tcW w:w="992" w:type="dxa"/>
          </w:tcPr>
          <w:p w14:paraId="30C8A0F7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134" w:type="dxa"/>
          </w:tcPr>
          <w:p w14:paraId="1BD3EEBC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993" w:type="dxa"/>
          </w:tcPr>
          <w:p w14:paraId="2C7A7552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050" w:type="dxa"/>
          </w:tcPr>
          <w:p w14:paraId="70F38827" w14:textId="77777777" w:rsidR="007D2305" w:rsidRPr="0081025D" w:rsidRDefault="007D2305" w:rsidP="00FE5108">
            <w:pPr>
              <w:rPr>
                <w:b/>
              </w:rPr>
            </w:pPr>
          </w:p>
        </w:tc>
      </w:tr>
      <w:tr w:rsidR="007D2305" w:rsidRPr="00AE3615" w14:paraId="0CC234A6" w14:textId="77777777" w:rsidTr="00FE5108">
        <w:trPr>
          <w:trHeight w:val="319"/>
          <w:jc w:val="center"/>
        </w:trPr>
        <w:tc>
          <w:tcPr>
            <w:tcW w:w="6374" w:type="dxa"/>
          </w:tcPr>
          <w:p w14:paraId="2E457DFC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I identified what the achievement (competencies or learning objectives) was that the teacher expected me to achieve in that learning unit.</w:t>
            </w:r>
          </w:p>
        </w:tc>
        <w:tc>
          <w:tcPr>
            <w:tcW w:w="992" w:type="dxa"/>
          </w:tcPr>
          <w:p w14:paraId="3AFEED6F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60E7A0B3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310CEA0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577A6003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344A1B66" w14:textId="77777777" w:rsidTr="00FE5108">
        <w:trPr>
          <w:trHeight w:val="319"/>
          <w:jc w:val="center"/>
        </w:trPr>
        <w:tc>
          <w:tcPr>
            <w:tcW w:w="6374" w:type="dxa"/>
          </w:tcPr>
          <w:p w14:paraId="116A8AD1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I performed the activity or task, meeting the criteria explained by the teacher.</w:t>
            </w:r>
          </w:p>
        </w:tc>
        <w:tc>
          <w:tcPr>
            <w:tcW w:w="992" w:type="dxa"/>
          </w:tcPr>
          <w:p w14:paraId="3F5C247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CF0512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3A65660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5F0740B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602BA9EB" w14:textId="77777777" w:rsidTr="00FE5108">
        <w:trPr>
          <w:trHeight w:val="319"/>
          <w:jc w:val="center"/>
        </w:trPr>
        <w:tc>
          <w:tcPr>
            <w:tcW w:w="6374" w:type="dxa"/>
          </w:tcPr>
          <w:p w14:paraId="1A09E203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When I did some exercise in class or developed some practice in the course, I met the criteria previously established by the professor.</w:t>
            </w:r>
          </w:p>
        </w:tc>
        <w:tc>
          <w:tcPr>
            <w:tcW w:w="992" w:type="dxa"/>
          </w:tcPr>
          <w:p w14:paraId="08304B49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3FC4D9D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7DE6721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0CB3936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6392E17D" w14:textId="77777777" w:rsidTr="00FE5108">
        <w:trPr>
          <w:trHeight w:val="319"/>
          <w:jc w:val="center"/>
        </w:trPr>
        <w:tc>
          <w:tcPr>
            <w:tcW w:w="6374" w:type="dxa"/>
          </w:tcPr>
          <w:p w14:paraId="062276BD" w14:textId="77777777" w:rsidR="007D2305" w:rsidRPr="0081025D" w:rsidRDefault="007D2305" w:rsidP="00FE5108">
            <w:pPr>
              <w:jc w:val="both"/>
              <w:rPr>
                <w:lang w:val="en-US"/>
              </w:rPr>
            </w:pPr>
            <w:r w:rsidRPr="0081025D">
              <w:rPr>
                <w:lang w:val="en-US"/>
              </w:rPr>
              <w:t>I applied the achievement criteria established by the teacher, for my learning in the class.</w:t>
            </w:r>
          </w:p>
        </w:tc>
        <w:tc>
          <w:tcPr>
            <w:tcW w:w="992" w:type="dxa"/>
          </w:tcPr>
          <w:p w14:paraId="7331E66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5C602081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6ECBEC1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202C6E5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81025D" w14:paraId="7F9D04D5" w14:textId="77777777" w:rsidTr="00FE5108">
        <w:trPr>
          <w:trHeight w:val="319"/>
          <w:jc w:val="center"/>
        </w:trPr>
        <w:tc>
          <w:tcPr>
            <w:tcW w:w="6374" w:type="dxa"/>
          </w:tcPr>
          <w:p w14:paraId="14E17458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Illustration</w:t>
            </w:r>
            <w:proofErr w:type="spellEnd"/>
            <w:r w:rsidRPr="0081025D">
              <w:rPr>
                <w:b/>
                <w:bCs/>
              </w:rPr>
              <w:t xml:space="preserve"> - </w:t>
            </w:r>
            <w:proofErr w:type="spellStart"/>
            <w:r w:rsidRPr="0081025D">
              <w:rPr>
                <w:b/>
                <w:bCs/>
              </w:rPr>
              <w:t>Participation</w:t>
            </w:r>
            <w:proofErr w:type="spellEnd"/>
          </w:p>
        </w:tc>
        <w:tc>
          <w:tcPr>
            <w:tcW w:w="992" w:type="dxa"/>
          </w:tcPr>
          <w:p w14:paraId="28391815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134" w:type="dxa"/>
          </w:tcPr>
          <w:p w14:paraId="315D9560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993" w:type="dxa"/>
          </w:tcPr>
          <w:p w14:paraId="6E38631B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050" w:type="dxa"/>
          </w:tcPr>
          <w:p w14:paraId="043EFDD8" w14:textId="77777777" w:rsidR="007D2305" w:rsidRPr="0081025D" w:rsidRDefault="007D2305" w:rsidP="00FE5108">
            <w:pPr>
              <w:rPr>
                <w:b/>
              </w:rPr>
            </w:pPr>
          </w:p>
        </w:tc>
      </w:tr>
      <w:tr w:rsidR="007D2305" w:rsidRPr="00AE3615" w14:paraId="69BAED01" w14:textId="77777777" w:rsidTr="00FE5108">
        <w:trPr>
          <w:trHeight w:val="319"/>
          <w:jc w:val="center"/>
        </w:trPr>
        <w:tc>
          <w:tcPr>
            <w:tcW w:w="6374" w:type="dxa"/>
          </w:tcPr>
          <w:p w14:paraId="45CF5684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>I developed my tasks or practices, following the examples given by the teacher on how to perform the task or practice.</w:t>
            </w:r>
          </w:p>
        </w:tc>
        <w:tc>
          <w:tcPr>
            <w:tcW w:w="992" w:type="dxa"/>
          </w:tcPr>
          <w:p w14:paraId="3E36D899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59204CD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47306CC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27C91F1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41D96582" w14:textId="77777777" w:rsidTr="00FE5108">
        <w:trPr>
          <w:trHeight w:val="319"/>
          <w:jc w:val="center"/>
        </w:trPr>
        <w:tc>
          <w:tcPr>
            <w:tcW w:w="6374" w:type="dxa"/>
          </w:tcPr>
          <w:p w14:paraId="432320EC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>I performed in-class activities or homework, following the model that the teacher developed.</w:t>
            </w:r>
          </w:p>
        </w:tc>
        <w:tc>
          <w:tcPr>
            <w:tcW w:w="992" w:type="dxa"/>
          </w:tcPr>
          <w:p w14:paraId="35B2C43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261F5571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1B1D9E81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5A56752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38268B8C" w14:textId="77777777" w:rsidTr="00FE5108">
        <w:trPr>
          <w:trHeight w:val="319"/>
          <w:jc w:val="center"/>
        </w:trPr>
        <w:tc>
          <w:tcPr>
            <w:tcW w:w="6374" w:type="dxa"/>
          </w:tcPr>
          <w:p w14:paraId="4C180E3B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lastRenderedPageBreak/>
              <w:t xml:space="preserve">I solved a problem as a professional in my career would do it, or as close as possible to how such a professional would do it.  </w:t>
            </w:r>
          </w:p>
        </w:tc>
        <w:tc>
          <w:tcPr>
            <w:tcW w:w="992" w:type="dxa"/>
          </w:tcPr>
          <w:p w14:paraId="51E6DDC0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20D5F34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4AE3C809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1F7DCCC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4F2EC68A" w14:textId="77777777" w:rsidTr="00FE5108">
        <w:trPr>
          <w:trHeight w:val="319"/>
          <w:jc w:val="center"/>
        </w:trPr>
        <w:tc>
          <w:tcPr>
            <w:tcW w:w="6374" w:type="dxa"/>
          </w:tcPr>
          <w:p w14:paraId="39C440BE" w14:textId="77777777" w:rsidR="007D2305" w:rsidRPr="0081025D" w:rsidRDefault="007D2305" w:rsidP="00FE5108">
            <w:pPr>
              <w:jc w:val="both"/>
              <w:rPr>
                <w:lang w:val="en-US"/>
              </w:rPr>
            </w:pPr>
            <w:r w:rsidRPr="0081025D">
              <w:rPr>
                <w:lang w:val="en-US"/>
              </w:rPr>
              <w:t>About a solution to a problem, I describe the solution process and why apply that solution.</w:t>
            </w:r>
          </w:p>
        </w:tc>
        <w:tc>
          <w:tcPr>
            <w:tcW w:w="992" w:type="dxa"/>
          </w:tcPr>
          <w:p w14:paraId="38F48C6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18BBC51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768472C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5234D07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81025D" w14:paraId="597CE843" w14:textId="77777777" w:rsidTr="00FE5108">
        <w:trPr>
          <w:trHeight w:val="319"/>
          <w:jc w:val="center"/>
        </w:trPr>
        <w:tc>
          <w:tcPr>
            <w:tcW w:w="6374" w:type="dxa"/>
          </w:tcPr>
          <w:p w14:paraId="50837D64" w14:textId="77777777" w:rsidR="007D2305" w:rsidRPr="0081025D" w:rsidRDefault="007D2305" w:rsidP="00FE5108">
            <w:pPr>
              <w:jc w:val="center"/>
              <w:rPr>
                <w:b/>
                <w:bCs/>
                <w:color w:val="00B050"/>
              </w:rPr>
            </w:pPr>
            <w:proofErr w:type="spellStart"/>
            <w:r w:rsidRPr="0081025D">
              <w:rPr>
                <w:b/>
                <w:bCs/>
              </w:rPr>
              <w:t>Relevant</w:t>
            </w:r>
            <w:proofErr w:type="spellEnd"/>
            <w:r w:rsidRPr="0081025D">
              <w:rPr>
                <w:b/>
                <w:bCs/>
              </w:rPr>
              <w:t xml:space="preserve"> </w:t>
            </w:r>
            <w:proofErr w:type="spellStart"/>
            <w:r w:rsidRPr="0081025D">
              <w:rPr>
                <w:b/>
                <w:bCs/>
              </w:rPr>
              <w:t>practice</w:t>
            </w:r>
            <w:proofErr w:type="spellEnd"/>
          </w:p>
        </w:tc>
        <w:tc>
          <w:tcPr>
            <w:tcW w:w="992" w:type="dxa"/>
          </w:tcPr>
          <w:p w14:paraId="5F6E3653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134" w:type="dxa"/>
          </w:tcPr>
          <w:p w14:paraId="2226F58E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993" w:type="dxa"/>
          </w:tcPr>
          <w:p w14:paraId="4BA71589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050" w:type="dxa"/>
          </w:tcPr>
          <w:p w14:paraId="63F21783" w14:textId="77777777" w:rsidR="007D2305" w:rsidRPr="0081025D" w:rsidRDefault="007D2305" w:rsidP="00FE5108">
            <w:pPr>
              <w:rPr>
                <w:b/>
              </w:rPr>
            </w:pPr>
          </w:p>
        </w:tc>
      </w:tr>
      <w:tr w:rsidR="007D2305" w:rsidRPr="00AE3615" w14:paraId="53ADFDBF" w14:textId="77777777" w:rsidTr="00FE5108">
        <w:trPr>
          <w:trHeight w:val="319"/>
          <w:jc w:val="center"/>
        </w:trPr>
        <w:tc>
          <w:tcPr>
            <w:tcW w:w="6374" w:type="dxa"/>
          </w:tcPr>
          <w:p w14:paraId="27E72CDB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 xml:space="preserve">During the classes or internships, I developed my activities under the guidance and supervision of the teacher. </w:t>
            </w:r>
          </w:p>
        </w:tc>
        <w:tc>
          <w:tcPr>
            <w:tcW w:w="992" w:type="dxa"/>
          </w:tcPr>
          <w:p w14:paraId="6AB0913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12BFEC03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67CDDA5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5F3D749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492EDC01" w14:textId="77777777" w:rsidTr="00FE5108">
        <w:trPr>
          <w:trHeight w:val="319"/>
          <w:jc w:val="center"/>
        </w:trPr>
        <w:tc>
          <w:tcPr>
            <w:tcW w:w="6374" w:type="dxa"/>
          </w:tcPr>
          <w:p w14:paraId="54EC7A20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 xml:space="preserve">I solved problems and exercises in class, under the guidance of the teacher. </w:t>
            </w:r>
          </w:p>
        </w:tc>
        <w:tc>
          <w:tcPr>
            <w:tcW w:w="992" w:type="dxa"/>
          </w:tcPr>
          <w:p w14:paraId="0F16137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5CF6718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756E676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278234C3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21614841" w14:textId="77777777" w:rsidTr="00FE5108">
        <w:trPr>
          <w:trHeight w:val="319"/>
          <w:jc w:val="center"/>
        </w:trPr>
        <w:tc>
          <w:tcPr>
            <w:tcW w:w="6374" w:type="dxa"/>
          </w:tcPr>
          <w:p w14:paraId="25BAF0ED" w14:textId="77777777" w:rsidR="007D2305" w:rsidRPr="0081025D" w:rsidRDefault="007D2305" w:rsidP="00FE5108">
            <w:pPr>
              <w:jc w:val="both"/>
              <w:rPr>
                <w:lang w:val="en-US"/>
              </w:rPr>
            </w:pPr>
            <w:r w:rsidRPr="0081025D">
              <w:rPr>
                <w:lang w:val="en-US"/>
              </w:rPr>
              <w:t>I learned effectively by adjusting to the rules and conditions that the teacher established in class.</w:t>
            </w:r>
          </w:p>
        </w:tc>
        <w:tc>
          <w:tcPr>
            <w:tcW w:w="992" w:type="dxa"/>
          </w:tcPr>
          <w:p w14:paraId="0FB9706B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581A74D0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0A00356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450D1166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72F255DA" w14:textId="77777777" w:rsidTr="00FE5108">
        <w:trPr>
          <w:trHeight w:val="319"/>
          <w:jc w:val="center"/>
        </w:trPr>
        <w:tc>
          <w:tcPr>
            <w:tcW w:w="6374" w:type="dxa"/>
          </w:tcPr>
          <w:p w14:paraId="2C1DA30E" w14:textId="77777777" w:rsidR="007D2305" w:rsidRPr="0081025D" w:rsidRDefault="007D2305" w:rsidP="00FE5108">
            <w:pPr>
              <w:rPr>
                <w:lang w:val="en-US"/>
              </w:rPr>
            </w:pPr>
            <w:r w:rsidRPr="0081025D">
              <w:rPr>
                <w:lang w:val="en-US"/>
              </w:rPr>
              <w:t>All students have been supervised by the teacher during the course activities.</w:t>
            </w:r>
          </w:p>
        </w:tc>
        <w:tc>
          <w:tcPr>
            <w:tcW w:w="992" w:type="dxa"/>
          </w:tcPr>
          <w:p w14:paraId="080527D5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8D5BE6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4AF5DC0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55066F8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81025D" w14:paraId="20E9669D" w14:textId="77777777" w:rsidTr="00FE5108">
        <w:trPr>
          <w:trHeight w:val="319"/>
          <w:jc w:val="center"/>
        </w:trPr>
        <w:tc>
          <w:tcPr>
            <w:tcW w:w="6374" w:type="dxa"/>
          </w:tcPr>
          <w:p w14:paraId="55D48009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Feedback</w:t>
            </w:r>
            <w:proofErr w:type="spellEnd"/>
            <w:r w:rsidRPr="0081025D">
              <w:rPr>
                <w:b/>
                <w:bCs/>
              </w:rPr>
              <w:t xml:space="preserve"> - </w:t>
            </w:r>
            <w:proofErr w:type="spellStart"/>
            <w:r w:rsidRPr="0081025D">
              <w:rPr>
                <w:b/>
                <w:bCs/>
              </w:rPr>
              <w:t>Improvement</w:t>
            </w:r>
            <w:proofErr w:type="spellEnd"/>
          </w:p>
        </w:tc>
        <w:tc>
          <w:tcPr>
            <w:tcW w:w="992" w:type="dxa"/>
          </w:tcPr>
          <w:p w14:paraId="5440AC37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134" w:type="dxa"/>
          </w:tcPr>
          <w:p w14:paraId="501B96BE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993" w:type="dxa"/>
          </w:tcPr>
          <w:p w14:paraId="4D72CBEB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050" w:type="dxa"/>
          </w:tcPr>
          <w:p w14:paraId="4805C87E" w14:textId="77777777" w:rsidR="007D2305" w:rsidRPr="0081025D" w:rsidRDefault="007D2305" w:rsidP="00FE5108">
            <w:pPr>
              <w:rPr>
                <w:b/>
              </w:rPr>
            </w:pPr>
          </w:p>
        </w:tc>
      </w:tr>
      <w:tr w:rsidR="007D2305" w:rsidRPr="00AE3615" w14:paraId="1B5C58C2" w14:textId="77777777" w:rsidTr="00FE5108">
        <w:trPr>
          <w:trHeight w:val="319"/>
          <w:jc w:val="center"/>
        </w:trPr>
        <w:tc>
          <w:tcPr>
            <w:tcW w:w="6374" w:type="dxa"/>
          </w:tcPr>
          <w:p w14:paraId="35124A89" w14:textId="77777777" w:rsidR="007D2305" w:rsidRPr="0081025D" w:rsidRDefault="007D2305" w:rsidP="00FE5108">
            <w:pPr>
              <w:jc w:val="both"/>
              <w:rPr>
                <w:b/>
                <w:lang w:val="en-US"/>
              </w:rPr>
            </w:pPr>
            <w:r w:rsidRPr="0081025D">
              <w:rPr>
                <w:lang w:val="en-US"/>
              </w:rPr>
              <w:t>I corrected my performance in order to develop the class activities in a pertinent manner, based on my successes and failures pointed out by the teacher.</w:t>
            </w:r>
          </w:p>
        </w:tc>
        <w:tc>
          <w:tcPr>
            <w:tcW w:w="992" w:type="dxa"/>
          </w:tcPr>
          <w:p w14:paraId="19C237C6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AE25DC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693473A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1C44ED9D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26F9FEA2" w14:textId="77777777" w:rsidTr="00FE5108">
        <w:trPr>
          <w:trHeight w:val="319"/>
          <w:jc w:val="center"/>
        </w:trPr>
        <w:tc>
          <w:tcPr>
            <w:tcW w:w="6374" w:type="dxa"/>
          </w:tcPr>
          <w:p w14:paraId="40C5D136" w14:textId="77777777" w:rsidR="007D2305" w:rsidRPr="0081025D" w:rsidRDefault="007D2305" w:rsidP="00FE5108">
            <w:pPr>
              <w:jc w:val="both"/>
              <w:rPr>
                <w:b/>
                <w:lang w:val="en-US"/>
              </w:rPr>
            </w:pPr>
            <w:r w:rsidRPr="0081025D">
              <w:rPr>
                <w:lang w:val="en-US"/>
              </w:rPr>
              <w:t xml:space="preserve">With the support of the </w:t>
            </w:r>
            <w:proofErr w:type="gramStart"/>
            <w:r w:rsidRPr="0081025D">
              <w:rPr>
                <w:lang w:val="en-US"/>
              </w:rPr>
              <w:t>teacher</w:t>
            </w:r>
            <w:proofErr w:type="gramEnd"/>
            <w:r w:rsidRPr="0081025D">
              <w:rPr>
                <w:lang w:val="en-US"/>
              </w:rPr>
              <w:t xml:space="preserve"> I identified and learned how I should solve problems and perform tasks.</w:t>
            </w:r>
          </w:p>
        </w:tc>
        <w:tc>
          <w:tcPr>
            <w:tcW w:w="992" w:type="dxa"/>
          </w:tcPr>
          <w:p w14:paraId="7FF7CA1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6010235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662915A0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512F8479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6419D1C0" w14:textId="77777777" w:rsidTr="00FE5108">
        <w:trPr>
          <w:trHeight w:val="319"/>
          <w:jc w:val="center"/>
        </w:trPr>
        <w:tc>
          <w:tcPr>
            <w:tcW w:w="6374" w:type="dxa"/>
          </w:tcPr>
          <w:p w14:paraId="5FAA5D2C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 xml:space="preserve">I performed the class activities including the different forms taught by the teacher. </w:t>
            </w:r>
          </w:p>
        </w:tc>
        <w:tc>
          <w:tcPr>
            <w:tcW w:w="992" w:type="dxa"/>
          </w:tcPr>
          <w:p w14:paraId="25C55666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1E9052BC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21C2BB4F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4698845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2D798683" w14:textId="77777777" w:rsidTr="00FE5108">
        <w:trPr>
          <w:trHeight w:val="319"/>
          <w:jc w:val="center"/>
        </w:trPr>
        <w:tc>
          <w:tcPr>
            <w:tcW w:w="6374" w:type="dxa"/>
          </w:tcPr>
          <w:p w14:paraId="4D908BEA" w14:textId="77777777" w:rsidR="007D2305" w:rsidRPr="0081025D" w:rsidRDefault="007D2305" w:rsidP="00FE5108">
            <w:pPr>
              <w:jc w:val="both"/>
              <w:rPr>
                <w:lang w:val="en-US"/>
              </w:rPr>
            </w:pPr>
            <w:r w:rsidRPr="0081025D">
              <w:rPr>
                <w:lang w:val="en-US"/>
              </w:rPr>
              <w:t>I corrected my work as directed by the teacher to improve my performance and meet the criteria outlined for the assignment.</w:t>
            </w:r>
          </w:p>
        </w:tc>
        <w:tc>
          <w:tcPr>
            <w:tcW w:w="992" w:type="dxa"/>
          </w:tcPr>
          <w:p w14:paraId="3D546FB1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6B4DB16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1E9C20B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66A044B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81025D" w14:paraId="594886BE" w14:textId="77777777" w:rsidTr="00FE5108">
        <w:trPr>
          <w:trHeight w:val="319"/>
          <w:jc w:val="center"/>
        </w:trPr>
        <w:tc>
          <w:tcPr>
            <w:tcW w:w="6374" w:type="dxa"/>
          </w:tcPr>
          <w:p w14:paraId="2A2A1B7E" w14:textId="77777777" w:rsidR="007D2305" w:rsidRPr="0081025D" w:rsidRDefault="007D2305" w:rsidP="00FE5108">
            <w:pPr>
              <w:jc w:val="center"/>
              <w:rPr>
                <w:b/>
                <w:bCs/>
              </w:rPr>
            </w:pPr>
            <w:proofErr w:type="spellStart"/>
            <w:r w:rsidRPr="0081025D">
              <w:rPr>
                <w:b/>
                <w:bCs/>
              </w:rPr>
              <w:t>Evaluation</w:t>
            </w:r>
            <w:proofErr w:type="spellEnd"/>
            <w:r w:rsidRPr="0081025D">
              <w:rPr>
                <w:b/>
                <w:bCs/>
              </w:rPr>
              <w:t xml:space="preserve"> - </w:t>
            </w:r>
            <w:proofErr w:type="spellStart"/>
            <w:r w:rsidRPr="0081025D">
              <w:rPr>
                <w:b/>
                <w:bCs/>
              </w:rPr>
              <w:t>Application</w:t>
            </w:r>
            <w:proofErr w:type="spellEnd"/>
          </w:p>
        </w:tc>
        <w:tc>
          <w:tcPr>
            <w:tcW w:w="992" w:type="dxa"/>
          </w:tcPr>
          <w:p w14:paraId="2C6D8AB0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134" w:type="dxa"/>
          </w:tcPr>
          <w:p w14:paraId="016E5A95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993" w:type="dxa"/>
          </w:tcPr>
          <w:p w14:paraId="0195B50A" w14:textId="77777777" w:rsidR="007D2305" w:rsidRPr="0081025D" w:rsidRDefault="007D2305" w:rsidP="00FE5108">
            <w:pPr>
              <w:rPr>
                <w:b/>
              </w:rPr>
            </w:pPr>
          </w:p>
        </w:tc>
        <w:tc>
          <w:tcPr>
            <w:tcW w:w="1050" w:type="dxa"/>
          </w:tcPr>
          <w:p w14:paraId="674EE8DE" w14:textId="77777777" w:rsidR="007D2305" w:rsidRPr="0081025D" w:rsidRDefault="007D2305" w:rsidP="00FE5108">
            <w:pPr>
              <w:rPr>
                <w:b/>
              </w:rPr>
            </w:pPr>
          </w:p>
        </w:tc>
      </w:tr>
      <w:tr w:rsidR="007D2305" w:rsidRPr="00AE3615" w14:paraId="5E11A21F" w14:textId="77777777" w:rsidTr="00FE5108">
        <w:trPr>
          <w:trHeight w:val="319"/>
          <w:jc w:val="center"/>
        </w:trPr>
        <w:tc>
          <w:tcPr>
            <w:tcW w:w="6374" w:type="dxa"/>
          </w:tcPr>
          <w:p w14:paraId="4E65FC71" w14:textId="77777777" w:rsidR="007D2305" w:rsidRPr="0081025D" w:rsidRDefault="007D2305" w:rsidP="00FE5108">
            <w:pPr>
              <w:jc w:val="both"/>
              <w:rPr>
                <w:b/>
                <w:lang w:val="en-US"/>
              </w:rPr>
            </w:pPr>
            <w:r w:rsidRPr="0081025D">
              <w:rPr>
                <w:lang w:val="en-US"/>
              </w:rPr>
              <w:t>I demonstrated that I have mastered the theoretical knowledge or basic fundamentals of the subject.</w:t>
            </w:r>
          </w:p>
        </w:tc>
        <w:tc>
          <w:tcPr>
            <w:tcW w:w="992" w:type="dxa"/>
          </w:tcPr>
          <w:p w14:paraId="3992579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3E36FBD8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5E686BF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67024B5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46D50C93" w14:textId="77777777" w:rsidTr="00FE5108">
        <w:trPr>
          <w:trHeight w:val="319"/>
          <w:jc w:val="center"/>
        </w:trPr>
        <w:tc>
          <w:tcPr>
            <w:tcW w:w="6374" w:type="dxa"/>
          </w:tcPr>
          <w:p w14:paraId="658564B6" w14:textId="77777777" w:rsidR="007D2305" w:rsidRPr="0081025D" w:rsidRDefault="007D2305" w:rsidP="00FE5108">
            <w:pPr>
              <w:jc w:val="both"/>
              <w:rPr>
                <w:b/>
                <w:lang w:val="en-US"/>
              </w:rPr>
            </w:pPr>
            <w:r w:rsidRPr="0081025D">
              <w:rPr>
                <w:lang w:val="en-US"/>
              </w:rPr>
              <w:t xml:space="preserve">Developed the evaluations by applying my knowledge in the solution of practical problems. </w:t>
            </w:r>
          </w:p>
        </w:tc>
        <w:tc>
          <w:tcPr>
            <w:tcW w:w="992" w:type="dxa"/>
          </w:tcPr>
          <w:p w14:paraId="4975981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3F57D15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2706D88A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4CADE91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3799B861" w14:textId="77777777" w:rsidTr="00FE5108">
        <w:trPr>
          <w:trHeight w:val="319"/>
          <w:jc w:val="center"/>
        </w:trPr>
        <w:tc>
          <w:tcPr>
            <w:tcW w:w="6374" w:type="dxa"/>
          </w:tcPr>
          <w:p w14:paraId="765033B9" w14:textId="77777777" w:rsidR="007D2305" w:rsidRPr="0081025D" w:rsidRDefault="007D2305" w:rsidP="00FE5108">
            <w:pPr>
              <w:rPr>
                <w:b/>
                <w:lang w:val="en-US"/>
              </w:rPr>
            </w:pPr>
            <w:r w:rsidRPr="0081025D">
              <w:rPr>
                <w:lang w:val="en-US"/>
              </w:rPr>
              <w:t>I have demonstrated knowledge and competencies according to the learning objectives stated in the course syllabus.</w:t>
            </w:r>
          </w:p>
        </w:tc>
        <w:tc>
          <w:tcPr>
            <w:tcW w:w="992" w:type="dxa"/>
          </w:tcPr>
          <w:p w14:paraId="7DDD359E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2A5EE084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14D7F402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3BB8B237" w14:textId="77777777" w:rsidR="007D2305" w:rsidRPr="0081025D" w:rsidRDefault="007D2305" w:rsidP="00FE5108">
            <w:pPr>
              <w:rPr>
                <w:b/>
                <w:lang w:val="en-US"/>
              </w:rPr>
            </w:pPr>
          </w:p>
        </w:tc>
      </w:tr>
      <w:tr w:rsidR="007D2305" w:rsidRPr="00AE3615" w14:paraId="59C1D639" w14:textId="77777777" w:rsidTr="00FE5108">
        <w:trPr>
          <w:trHeight w:val="319"/>
          <w:jc w:val="center"/>
        </w:trPr>
        <w:tc>
          <w:tcPr>
            <w:tcW w:w="6374" w:type="dxa"/>
          </w:tcPr>
          <w:p w14:paraId="1F433742" w14:textId="77777777" w:rsidR="007D2305" w:rsidRPr="00AE0569" w:rsidRDefault="007D2305" w:rsidP="00FE5108">
            <w:pPr>
              <w:jc w:val="both"/>
              <w:rPr>
                <w:lang w:val="en-US"/>
              </w:rPr>
            </w:pPr>
            <w:r w:rsidRPr="0081025D">
              <w:rPr>
                <w:lang w:val="en-US"/>
              </w:rPr>
              <w:t>Integrated knowledge from other subjects to answer questions on the topic being developed.</w:t>
            </w:r>
          </w:p>
        </w:tc>
        <w:tc>
          <w:tcPr>
            <w:tcW w:w="992" w:type="dxa"/>
          </w:tcPr>
          <w:p w14:paraId="70ABA688" w14:textId="77777777" w:rsidR="007D2305" w:rsidRPr="00AE0569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04209B28" w14:textId="77777777" w:rsidR="007D2305" w:rsidRPr="00AE0569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993" w:type="dxa"/>
          </w:tcPr>
          <w:p w14:paraId="71ED08CC" w14:textId="77777777" w:rsidR="007D2305" w:rsidRPr="00AE0569" w:rsidRDefault="007D2305" w:rsidP="00FE5108">
            <w:pPr>
              <w:rPr>
                <w:b/>
                <w:lang w:val="en-US"/>
              </w:rPr>
            </w:pPr>
          </w:p>
        </w:tc>
        <w:tc>
          <w:tcPr>
            <w:tcW w:w="1050" w:type="dxa"/>
          </w:tcPr>
          <w:p w14:paraId="2D776DF3" w14:textId="77777777" w:rsidR="007D2305" w:rsidRPr="00AE0569" w:rsidRDefault="007D2305" w:rsidP="00FE5108">
            <w:pPr>
              <w:rPr>
                <w:b/>
                <w:lang w:val="en-US"/>
              </w:rPr>
            </w:pPr>
          </w:p>
        </w:tc>
      </w:tr>
    </w:tbl>
    <w:p w14:paraId="7C442577" w14:textId="77777777" w:rsidR="007D2305" w:rsidRPr="00AE0569" w:rsidRDefault="007D2305" w:rsidP="007D2305">
      <w:pPr>
        <w:spacing w:line="360" w:lineRule="auto"/>
        <w:ind w:left="850" w:hanging="708"/>
        <w:jc w:val="both"/>
        <w:rPr>
          <w:lang w:val="en-US"/>
        </w:rPr>
      </w:pPr>
    </w:p>
    <w:bookmarkEnd w:id="0"/>
    <w:bookmarkEnd w:id="1"/>
    <w:p w14:paraId="30C6235F" w14:textId="77777777" w:rsidR="00F86D16" w:rsidRPr="007D2305" w:rsidRDefault="00F86D16" w:rsidP="00F86D1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bCs/>
          <w:color w:val="000000"/>
          <w:lang w:val="en-US"/>
        </w:rPr>
      </w:pPr>
    </w:p>
    <w:sectPr w:rsidR="00F86D16" w:rsidRPr="007D2305" w:rsidSect="00292BD8">
      <w:headerReference w:type="even" r:id="rId7"/>
      <w:headerReference w:type="default" r:id="rId8"/>
      <w:footerReference w:type="even" r:id="rId9"/>
      <w:footerReference w:type="default" r:id="rId10"/>
      <w:footerReference w:type="first" r:id="rId11"/>
      <w:type w:val="continuous"/>
      <w:pgSz w:w="11906" w:h="16838" w:code="9"/>
      <w:pgMar w:top="1418" w:right="1418" w:bottom="1418" w:left="1418" w:header="720" w:footer="54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14B4A" w14:textId="77777777" w:rsidR="0085568E" w:rsidRDefault="0085568E">
      <w:r>
        <w:separator/>
      </w:r>
    </w:p>
  </w:endnote>
  <w:endnote w:type="continuationSeparator" w:id="0">
    <w:p w14:paraId="0AACDF5D" w14:textId="77777777" w:rsidR="0085568E" w:rsidRDefault="0085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B7F50A" w14:textId="7FC81DB0" w:rsidR="00E01B11" w:rsidRPr="002C7737" w:rsidRDefault="00E01B11" w:rsidP="00D818CA">
    <w:pPr>
      <w:pStyle w:val="Piedepgina"/>
      <w:jc w:val="center"/>
      <w:rPr>
        <w:sz w:val="16"/>
        <w:lang w:val="en-US"/>
      </w:rPr>
    </w:pPr>
    <w:r w:rsidRPr="00D818CA">
      <w:rPr>
        <w:rStyle w:val="Nmerodepgina"/>
        <w:sz w:val="16"/>
        <w:szCs w:val="16"/>
        <w:lang w:val="en-GB"/>
      </w:rPr>
      <w:t xml:space="preserve"> </w:t>
    </w:r>
    <w:r w:rsidRPr="00A95A6C">
      <w:rPr>
        <w:rStyle w:val="Nmerodepgina"/>
        <w:sz w:val="16"/>
        <w:szCs w:val="16"/>
      </w:rPr>
      <w:fldChar w:fldCharType="begin"/>
    </w:r>
    <w:r w:rsidRPr="00D818CA">
      <w:rPr>
        <w:rStyle w:val="Nmerodepgina"/>
        <w:sz w:val="16"/>
        <w:szCs w:val="16"/>
        <w:lang w:val="en-GB"/>
      </w:rPr>
      <w:instrText xml:space="preserve"> </w:instrText>
    </w:r>
    <w:r w:rsidR="009409FA">
      <w:rPr>
        <w:rStyle w:val="Nmerodepgina"/>
        <w:sz w:val="16"/>
        <w:szCs w:val="16"/>
        <w:lang w:val="en-GB"/>
      </w:rPr>
      <w:instrText>PAGE</w:instrText>
    </w:r>
    <w:r w:rsidRPr="00D818CA">
      <w:rPr>
        <w:rStyle w:val="Nmerodepgina"/>
        <w:sz w:val="16"/>
        <w:szCs w:val="16"/>
        <w:lang w:val="en-GB"/>
      </w:rPr>
      <w:instrText xml:space="preserve"> </w:instrText>
    </w:r>
    <w:r w:rsidRPr="00A95A6C">
      <w:rPr>
        <w:rStyle w:val="Nmerodepgina"/>
        <w:sz w:val="16"/>
        <w:szCs w:val="16"/>
      </w:rPr>
      <w:fldChar w:fldCharType="separate"/>
    </w:r>
    <w:r w:rsidR="009409FA">
      <w:rPr>
        <w:rStyle w:val="Nmerodepgina"/>
        <w:noProof/>
        <w:sz w:val="16"/>
        <w:szCs w:val="16"/>
        <w:lang w:val="en-GB"/>
      </w:rPr>
      <w:t>14</w:t>
    </w:r>
    <w:r w:rsidRPr="00A95A6C">
      <w:rPr>
        <w:rStyle w:val="Nmerodepgina"/>
        <w:sz w:val="16"/>
        <w:szCs w:val="16"/>
      </w:rPr>
      <w:fldChar w:fldCharType="end"/>
    </w:r>
    <w:r w:rsidR="002C7737">
      <w:rPr>
        <w:rStyle w:val="Nmerodepgina"/>
        <w:sz w:val="16"/>
        <w:szCs w:val="16"/>
        <w:lang w:val="en-GB"/>
      </w:rPr>
      <w:t xml:space="preserve"> </w:t>
    </w:r>
    <w:r w:rsidRPr="00D818CA">
      <w:rPr>
        <w:rStyle w:val="Nmerodepgina"/>
        <w:sz w:val="16"/>
        <w:szCs w:val="16"/>
        <w:lang w:val="en-GB"/>
      </w:rPr>
      <w:t xml:space="preserve">                                          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AE2C8" w14:textId="7806AE41" w:rsidR="00E01B11" w:rsidRPr="002C7737" w:rsidRDefault="00E01B11" w:rsidP="00DB48E7">
    <w:pPr>
      <w:pStyle w:val="Piedepgina"/>
      <w:rPr>
        <w:sz w:val="16"/>
        <w:lang w:val="en-US"/>
      </w:rPr>
    </w:pPr>
    <w:r w:rsidRPr="002C7737">
      <w:rPr>
        <w:sz w:val="16"/>
        <w:szCs w:val="16"/>
        <w:lang w:val="en-US"/>
      </w:rPr>
      <w:tab/>
    </w:r>
    <w:r w:rsidRPr="002C7737">
      <w:rPr>
        <w:lang w:val="en-US"/>
      </w:rPr>
      <w:t xml:space="preserve"> </w:t>
    </w:r>
    <w:r w:rsidRPr="00A95A6C">
      <w:rPr>
        <w:rStyle w:val="Nmerodepgina"/>
        <w:sz w:val="16"/>
        <w:szCs w:val="16"/>
      </w:rPr>
      <w:fldChar w:fldCharType="begin"/>
    </w:r>
    <w:r w:rsidRPr="002C7737">
      <w:rPr>
        <w:rStyle w:val="Nmerodepgina"/>
        <w:sz w:val="16"/>
        <w:szCs w:val="16"/>
        <w:lang w:val="en-US"/>
      </w:rPr>
      <w:instrText xml:space="preserve"> </w:instrText>
    </w:r>
    <w:r w:rsidR="009409FA" w:rsidRPr="002C7737">
      <w:rPr>
        <w:rStyle w:val="Nmerodepgina"/>
        <w:sz w:val="16"/>
        <w:szCs w:val="16"/>
        <w:lang w:val="en-US"/>
      </w:rPr>
      <w:instrText>PAGE</w:instrText>
    </w:r>
    <w:r w:rsidRPr="002C7737">
      <w:rPr>
        <w:rStyle w:val="Nmerodepgina"/>
        <w:sz w:val="16"/>
        <w:szCs w:val="16"/>
        <w:lang w:val="en-US"/>
      </w:rPr>
      <w:instrText xml:space="preserve"> </w:instrText>
    </w:r>
    <w:r w:rsidRPr="00A95A6C">
      <w:rPr>
        <w:rStyle w:val="Nmerodepgina"/>
        <w:sz w:val="16"/>
        <w:szCs w:val="16"/>
      </w:rPr>
      <w:fldChar w:fldCharType="separate"/>
    </w:r>
    <w:r w:rsidR="009409FA" w:rsidRPr="002C7737">
      <w:rPr>
        <w:rStyle w:val="Nmerodepgina"/>
        <w:noProof/>
        <w:sz w:val="16"/>
        <w:szCs w:val="16"/>
        <w:lang w:val="en-US"/>
      </w:rPr>
      <w:t>15</w:t>
    </w:r>
    <w:r w:rsidRPr="00A95A6C">
      <w:rPr>
        <w:rStyle w:val="Nmerodepgina"/>
        <w:sz w:val="16"/>
        <w:szCs w:val="16"/>
      </w:rPr>
      <w:fldChar w:fldCharType="end"/>
    </w:r>
    <w:r w:rsidRPr="002C7737">
      <w:rPr>
        <w:rStyle w:val="Nmerodepgina"/>
        <w:sz w:val="16"/>
        <w:szCs w:val="16"/>
        <w:lang w:val="en-US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676C80" w14:textId="141B8B9F" w:rsidR="00AE48D7" w:rsidRPr="00AE48D7" w:rsidRDefault="00AE48D7" w:rsidP="00292BD8">
    <w:pPr>
      <w:pStyle w:val="Piedepgina"/>
      <w:tabs>
        <w:tab w:val="clear" w:pos="8504"/>
        <w:tab w:val="right" w:pos="8505"/>
      </w:tabs>
      <w:rPr>
        <w:sz w:val="16"/>
        <w:lang w:val="en-US"/>
      </w:rPr>
    </w:pPr>
    <w:r w:rsidRPr="00AE48D7">
      <w:rPr>
        <w:sz w:val="16"/>
        <w:szCs w:val="16"/>
        <w:lang w:val="en-US"/>
      </w:rPr>
      <w:tab/>
    </w:r>
    <w:r w:rsidR="00292BD8">
      <w:rPr>
        <w:sz w:val="16"/>
        <w:szCs w:val="16"/>
        <w:lang w:val="en-US"/>
      </w:rPr>
      <w:t xml:space="preserve">      </w:t>
    </w:r>
    <w:r w:rsidRPr="00A95A6C">
      <w:rPr>
        <w:rStyle w:val="Nmerodepgina"/>
        <w:sz w:val="16"/>
        <w:szCs w:val="16"/>
      </w:rPr>
      <w:fldChar w:fldCharType="begin"/>
    </w:r>
    <w:r w:rsidRPr="00AE48D7">
      <w:rPr>
        <w:rStyle w:val="Nmerodepgina"/>
        <w:sz w:val="16"/>
        <w:szCs w:val="16"/>
        <w:lang w:val="en-US"/>
      </w:rPr>
      <w:instrText xml:space="preserve"> PAGE </w:instrText>
    </w:r>
    <w:r w:rsidRPr="00A95A6C">
      <w:rPr>
        <w:rStyle w:val="Nmerodepgina"/>
        <w:sz w:val="16"/>
        <w:szCs w:val="16"/>
      </w:rPr>
      <w:fldChar w:fldCharType="separate"/>
    </w:r>
    <w:r w:rsidRPr="00AE48D7">
      <w:rPr>
        <w:rStyle w:val="Nmerodepgina"/>
        <w:sz w:val="16"/>
        <w:szCs w:val="16"/>
        <w:lang w:val="en-US"/>
      </w:rPr>
      <w:t>3</w:t>
    </w:r>
    <w:r w:rsidRPr="00A95A6C">
      <w:rPr>
        <w:rStyle w:val="Nmerodepgina"/>
        <w:sz w:val="16"/>
        <w:szCs w:val="16"/>
      </w:rPr>
      <w:fldChar w:fldCharType="end"/>
    </w:r>
    <w:r w:rsidRPr="00AE48D7">
      <w:rPr>
        <w:rStyle w:val="Nmerodepgina"/>
        <w:sz w:val="16"/>
        <w:szCs w:val="16"/>
        <w:lang w:val="en-US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7D73F" w14:textId="77777777" w:rsidR="0085568E" w:rsidRDefault="0085568E">
      <w:r>
        <w:separator/>
      </w:r>
    </w:p>
  </w:footnote>
  <w:footnote w:type="continuationSeparator" w:id="0">
    <w:p w14:paraId="078AB74F" w14:textId="77777777" w:rsidR="0085568E" w:rsidRDefault="008556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5BC45B" w14:textId="77777777" w:rsidR="00B5266B" w:rsidRPr="007E4898" w:rsidRDefault="009E0DFC" w:rsidP="00B5266B">
    <w:pPr>
      <w:pStyle w:val="HTMLconformatoprevio"/>
      <w:jc w:val="center"/>
      <w:rPr>
        <w:rFonts w:ascii="Times New Roman" w:hAnsi="Times New Roman"/>
        <w:sz w:val="18"/>
        <w:szCs w:val="18"/>
      </w:rPr>
    </w:pPr>
    <w:r w:rsidRPr="009E0DFC">
      <w:rPr>
        <w:rFonts w:ascii="Times New Roman" w:hAnsi="Times New Roman"/>
        <w:bCs/>
        <w:sz w:val="18"/>
        <w:szCs w:val="18"/>
      </w:rPr>
      <w:t>Bazán-Ramírez</w:t>
    </w:r>
    <w:r>
      <w:rPr>
        <w:rFonts w:ascii="Times New Roman" w:hAnsi="Times New Roman"/>
        <w:bCs/>
        <w:sz w:val="18"/>
        <w:szCs w:val="18"/>
      </w:rPr>
      <w:t xml:space="preserve"> </w:t>
    </w:r>
    <w:r w:rsidR="00B5266B" w:rsidRPr="007E4898">
      <w:rPr>
        <w:rFonts w:ascii="Times New Roman" w:hAnsi="Times New Roman"/>
        <w:sz w:val="18"/>
        <w:szCs w:val="18"/>
      </w:rPr>
      <w:t>et al.</w:t>
    </w:r>
  </w:p>
  <w:p w14:paraId="2488B3F9" w14:textId="77777777" w:rsidR="00E01B11" w:rsidRPr="007E4898" w:rsidRDefault="00E01B11" w:rsidP="00034406">
    <w:pPr>
      <w:pStyle w:val="HTMLconformatoprevio"/>
      <w:jc w:val="center"/>
      <w:rPr>
        <w:rFonts w:ascii="Times New Roman" w:hAnsi="Times New Roman"/>
        <w:sz w:val="18"/>
        <w:szCs w:val="18"/>
      </w:rPr>
    </w:pPr>
  </w:p>
  <w:p w14:paraId="2B6D13ED" w14:textId="77777777" w:rsidR="00E01B11" w:rsidRPr="00F472D3" w:rsidRDefault="00E01B11" w:rsidP="00521ADA">
    <w:pPr>
      <w:pStyle w:val="Encabezado"/>
      <w:jc w:val="center"/>
      <w:rPr>
        <w:rFonts w:eastAsia="Courier New"/>
        <w:sz w:val="18"/>
        <w:szCs w:val="18"/>
        <w:lang w:val="es-ES_tradnl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73867" w14:textId="77777777" w:rsidR="00B5266B" w:rsidRPr="0042116E" w:rsidRDefault="009E0DFC" w:rsidP="00B5266B">
    <w:pPr>
      <w:pStyle w:val="Encabezado"/>
      <w:tabs>
        <w:tab w:val="clear" w:pos="4252"/>
        <w:tab w:val="clear" w:pos="8504"/>
        <w:tab w:val="left" w:pos="3664"/>
      </w:tabs>
      <w:jc w:val="center"/>
      <w:rPr>
        <w:sz w:val="18"/>
        <w:szCs w:val="18"/>
        <w:lang w:val="en-US"/>
      </w:rPr>
    </w:pPr>
    <w:r w:rsidRPr="0042116E">
      <w:rPr>
        <w:sz w:val="18"/>
        <w:szCs w:val="18"/>
        <w:lang w:val="en-US"/>
      </w:rPr>
      <w:t>Didactic teacher-student performances in psychology as perceived by students at a Peruvian university</w:t>
    </w:r>
  </w:p>
  <w:p w14:paraId="229BC29A" w14:textId="77777777" w:rsidR="00E01B11" w:rsidRPr="0042116E" w:rsidRDefault="00E01B11" w:rsidP="0047083E">
    <w:pPr>
      <w:pStyle w:val="Encabezado"/>
      <w:rPr>
        <w:szCs w:val="18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6349E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DE0B7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85D08DF"/>
    <w:multiLevelType w:val="singleLevel"/>
    <w:tmpl w:val="E9341626"/>
    <w:lvl w:ilvl="0">
      <w:start w:val="2"/>
      <w:numFmt w:val="decimal"/>
      <w:lvlText w:val="%1."/>
      <w:lvlJc w:val="left"/>
      <w:pPr>
        <w:tabs>
          <w:tab w:val="num" w:pos="855"/>
        </w:tabs>
        <w:ind w:left="855" w:hanging="855"/>
      </w:pPr>
      <w:rPr>
        <w:rFonts w:hint="default"/>
      </w:rPr>
    </w:lvl>
  </w:abstractNum>
  <w:abstractNum w:abstractNumId="3" w15:restartNumberingAfterBreak="0">
    <w:nsid w:val="08EA262C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0BBD7865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BE218C1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BF450E8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0C1819F7"/>
    <w:multiLevelType w:val="hybridMultilevel"/>
    <w:tmpl w:val="4CCEDB0E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0CCE5E11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D245421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012AA4"/>
    <w:multiLevelType w:val="hybridMultilevel"/>
    <w:tmpl w:val="3A26476C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1C26095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13CD4080"/>
    <w:multiLevelType w:val="multilevel"/>
    <w:tmpl w:val="7234AA54"/>
    <w:lvl w:ilvl="0">
      <w:start w:val="1"/>
      <w:numFmt w:val="bullet"/>
      <w:lvlText w:val=""/>
      <w:lvlJc w:val="left"/>
      <w:pPr>
        <w:tabs>
          <w:tab w:val="num" w:pos="417"/>
        </w:tabs>
        <w:ind w:left="397" w:hanging="34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297EB7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15AC26C9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17484A0F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18181816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190750B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1D575BD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9" w15:restartNumberingAfterBreak="0">
    <w:nsid w:val="23C444C4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29AD169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 w15:restartNumberingAfterBreak="0">
    <w:nsid w:val="2CF8602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 w15:restartNumberingAfterBreak="0">
    <w:nsid w:val="326171E8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43C82275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4" w15:restartNumberingAfterBreak="0">
    <w:nsid w:val="44D448D4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5" w15:restartNumberingAfterBreak="0">
    <w:nsid w:val="4A172A05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6" w15:restartNumberingAfterBreak="0">
    <w:nsid w:val="4BA66187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7" w15:restartNumberingAfterBreak="0">
    <w:nsid w:val="4D69700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 w15:restartNumberingAfterBreak="0">
    <w:nsid w:val="4E3F7A75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9" w15:restartNumberingAfterBreak="0">
    <w:nsid w:val="4F0117CB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0" w15:restartNumberingAfterBreak="0">
    <w:nsid w:val="53036D1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1" w15:restartNumberingAfterBreak="0">
    <w:nsid w:val="557C46EF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2" w15:restartNumberingAfterBreak="0">
    <w:nsid w:val="56774B77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3" w15:restartNumberingAfterBreak="0">
    <w:nsid w:val="5C7E2859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4" w15:restartNumberingAfterBreak="0">
    <w:nsid w:val="5FDF35A4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5" w15:restartNumberingAfterBreak="0">
    <w:nsid w:val="603F240F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6" w15:restartNumberingAfterBreak="0">
    <w:nsid w:val="60D763B3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7" w15:restartNumberingAfterBreak="0">
    <w:nsid w:val="619F5CD8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8" w15:restartNumberingAfterBreak="0">
    <w:nsid w:val="640C740B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9" w15:restartNumberingAfterBreak="0">
    <w:nsid w:val="69070DFA"/>
    <w:multiLevelType w:val="hybridMultilevel"/>
    <w:tmpl w:val="3D368D8A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6D7E4DAE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1" w15:restartNumberingAfterBreak="0">
    <w:nsid w:val="723C2856"/>
    <w:multiLevelType w:val="hybridMultilevel"/>
    <w:tmpl w:val="685AA21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74FA647B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3" w15:restartNumberingAfterBreak="0">
    <w:nsid w:val="75AB6EC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4" w15:restartNumberingAfterBreak="0">
    <w:nsid w:val="77595548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5" w15:restartNumberingAfterBreak="0">
    <w:nsid w:val="7FEF54C2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1039470693">
    <w:abstractNumId w:val="18"/>
  </w:num>
  <w:num w:numId="2" w16cid:durableId="515508267">
    <w:abstractNumId w:val="11"/>
  </w:num>
  <w:num w:numId="3" w16cid:durableId="425150342">
    <w:abstractNumId w:val="40"/>
  </w:num>
  <w:num w:numId="4" w16cid:durableId="278994313">
    <w:abstractNumId w:val="36"/>
  </w:num>
  <w:num w:numId="5" w16cid:durableId="1458136520">
    <w:abstractNumId w:val="4"/>
  </w:num>
  <w:num w:numId="6" w16cid:durableId="50928283">
    <w:abstractNumId w:val="5"/>
  </w:num>
  <w:num w:numId="7" w16cid:durableId="1643728318">
    <w:abstractNumId w:val="20"/>
  </w:num>
  <w:num w:numId="8" w16cid:durableId="1069691613">
    <w:abstractNumId w:val="27"/>
  </w:num>
  <w:num w:numId="9" w16cid:durableId="2087263280">
    <w:abstractNumId w:val="6"/>
  </w:num>
  <w:num w:numId="10" w16cid:durableId="523789044">
    <w:abstractNumId w:val="2"/>
  </w:num>
  <w:num w:numId="11" w16cid:durableId="86393536">
    <w:abstractNumId w:val="1"/>
  </w:num>
  <w:num w:numId="12" w16cid:durableId="1947423837">
    <w:abstractNumId w:val="9"/>
  </w:num>
  <w:num w:numId="13" w16cid:durableId="863598262">
    <w:abstractNumId w:val="26"/>
  </w:num>
  <w:num w:numId="14" w16cid:durableId="1845826172">
    <w:abstractNumId w:val="28"/>
  </w:num>
  <w:num w:numId="15" w16cid:durableId="1504394542">
    <w:abstractNumId w:val="22"/>
  </w:num>
  <w:num w:numId="16" w16cid:durableId="1226834744">
    <w:abstractNumId w:val="33"/>
  </w:num>
  <w:num w:numId="17" w16cid:durableId="493109492">
    <w:abstractNumId w:val="15"/>
  </w:num>
  <w:num w:numId="18" w16cid:durableId="392700004">
    <w:abstractNumId w:val="31"/>
  </w:num>
  <w:num w:numId="19" w16cid:durableId="1379088703">
    <w:abstractNumId w:val="43"/>
  </w:num>
  <w:num w:numId="20" w16cid:durableId="1835493422">
    <w:abstractNumId w:val="37"/>
  </w:num>
  <w:num w:numId="21" w16cid:durableId="112988921">
    <w:abstractNumId w:val="13"/>
  </w:num>
  <w:num w:numId="22" w16cid:durableId="2138375068">
    <w:abstractNumId w:val="3"/>
  </w:num>
  <w:num w:numId="23" w16cid:durableId="478770380">
    <w:abstractNumId w:val="35"/>
  </w:num>
  <w:num w:numId="24" w16cid:durableId="2136436557">
    <w:abstractNumId w:val="45"/>
  </w:num>
  <w:num w:numId="25" w16cid:durableId="1064983139">
    <w:abstractNumId w:val="23"/>
  </w:num>
  <w:num w:numId="26" w16cid:durableId="1588923894">
    <w:abstractNumId w:val="38"/>
  </w:num>
  <w:num w:numId="27" w16cid:durableId="1164858955">
    <w:abstractNumId w:val="14"/>
  </w:num>
  <w:num w:numId="28" w16cid:durableId="941380897">
    <w:abstractNumId w:val="16"/>
  </w:num>
  <w:num w:numId="29" w16cid:durableId="739252305">
    <w:abstractNumId w:val="17"/>
  </w:num>
  <w:num w:numId="30" w16cid:durableId="579677364">
    <w:abstractNumId w:val="44"/>
  </w:num>
  <w:num w:numId="31" w16cid:durableId="966666101">
    <w:abstractNumId w:val="34"/>
  </w:num>
  <w:num w:numId="32" w16cid:durableId="1724132234">
    <w:abstractNumId w:val="25"/>
  </w:num>
  <w:num w:numId="33" w16cid:durableId="38936487">
    <w:abstractNumId w:val="29"/>
  </w:num>
  <w:num w:numId="34" w16cid:durableId="228662139">
    <w:abstractNumId w:val="8"/>
  </w:num>
  <w:num w:numId="35" w16cid:durableId="1795514109">
    <w:abstractNumId w:val="42"/>
  </w:num>
  <w:num w:numId="36" w16cid:durableId="1562868081">
    <w:abstractNumId w:val="30"/>
  </w:num>
  <w:num w:numId="37" w16cid:durableId="657147756">
    <w:abstractNumId w:val="32"/>
  </w:num>
  <w:num w:numId="38" w16cid:durableId="756443500">
    <w:abstractNumId w:val="19"/>
  </w:num>
  <w:num w:numId="39" w16cid:durableId="772822609">
    <w:abstractNumId w:val="24"/>
  </w:num>
  <w:num w:numId="40" w16cid:durableId="489176217">
    <w:abstractNumId w:val="21"/>
  </w:num>
  <w:num w:numId="41" w16cid:durableId="1832062326">
    <w:abstractNumId w:val="10"/>
  </w:num>
  <w:num w:numId="42" w16cid:durableId="740103519">
    <w:abstractNumId w:val="41"/>
  </w:num>
  <w:num w:numId="43" w16cid:durableId="400520513">
    <w:abstractNumId w:val="39"/>
  </w:num>
  <w:num w:numId="44" w16cid:durableId="548609114">
    <w:abstractNumId w:val="7"/>
  </w:num>
  <w:num w:numId="45" w16cid:durableId="1455829957">
    <w:abstractNumId w:val="12"/>
  </w:num>
  <w:num w:numId="46" w16cid:durableId="1346514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mirrorMargins/>
  <w:activeWritingStyle w:appName="MSWord" w:lang="es-ES" w:vendorID="9" w:dllVersion="512" w:checkStyle="1"/>
  <w:activeWritingStyle w:appName="MSWord" w:lang="es-ES_tradnl" w:vendorID="9" w:dllVersion="512" w:checkStyle="1"/>
  <w:activeWritingStyle w:appName="MSWord" w:lang="en-GB" w:vendorID="8" w:dllVersion="513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3A"/>
    <w:rsid w:val="0000156E"/>
    <w:rsid w:val="00011835"/>
    <w:rsid w:val="00011B95"/>
    <w:rsid w:val="00015CB5"/>
    <w:rsid w:val="00016639"/>
    <w:rsid w:val="00020F6D"/>
    <w:rsid w:val="00022B88"/>
    <w:rsid w:val="000231CC"/>
    <w:rsid w:val="00033811"/>
    <w:rsid w:val="00033DC4"/>
    <w:rsid w:val="00034406"/>
    <w:rsid w:val="00047862"/>
    <w:rsid w:val="00047A03"/>
    <w:rsid w:val="00051221"/>
    <w:rsid w:val="00053BA6"/>
    <w:rsid w:val="00055AF2"/>
    <w:rsid w:val="0005717E"/>
    <w:rsid w:val="0006720D"/>
    <w:rsid w:val="00070C57"/>
    <w:rsid w:val="00074263"/>
    <w:rsid w:val="000820B6"/>
    <w:rsid w:val="00082EEF"/>
    <w:rsid w:val="00083855"/>
    <w:rsid w:val="00087458"/>
    <w:rsid w:val="00090991"/>
    <w:rsid w:val="000A0A2D"/>
    <w:rsid w:val="000A14D6"/>
    <w:rsid w:val="000A1992"/>
    <w:rsid w:val="000A289D"/>
    <w:rsid w:val="000A415B"/>
    <w:rsid w:val="000A42C8"/>
    <w:rsid w:val="000B20E2"/>
    <w:rsid w:val="000C409A"/>
    <w:rsid w:val="000C582E"/>
    <w:rsid w:val="000C6151"/>
    <w:rsid w:val="000C78AA"/>
    <w:rsid w:val="000C79A2"/>
    <w:rsid w:val="000F0505"/>
    <w:rsid w:val="000F3770"/>
    <w:rsid w:val="000F69CA"/>
    <w:rsid w:val="00102315"/>
    <w:rsid w:val="001029A5"/>
    <w:rsid w:val="00106216"/>
    <w:rsid w:val="00107DD0"/>
    <w:rsid w:val="00117C1D"/>
    <w:rsid w:val="001221EA"/>
    <w:rsid w:val="00124FB5"/>
    <w:rsid w:val="001444C0"/>
    <w:rsid w:val="00150759"/>
    <w:rsid w:val="00151EE1"/>
    <w:rsid w:val="00152027"/>
    <w:rsid w:val="0015439B"/>
    <w:rsid w:val="00157A6F"/>
    <w:rsid w:val="00172807"/>
    <w:rsid w:val="001745CF"/>
    <w:rsid w:val="001750F6"/>
    <w:rsid w:val="001759AE"/>
    <w:rsid w:val="00181C5D"/>
    <w:rsid w:val="0018494F"/>
    <w:rsid w:val="001C2951"/>
    <w:rsid w:val="001C3761"/>
    <w:rsid w:val="001C37F8"/>
    <w:rsid w:val="001C4633"/>
    <w:rsid w:val="001C4AFC"/>
    <w:rsid w:val="001D0B29"/>
    <w:rsid w:val="001D3F90"/>
    <w:rsid w:val="001D4365"/>
    <w:rsid w:val="001D77C7"/>
    <w:rsid w:val="001E4195"/>
    <w:rsid w:val="001F002E"/>
    <w:rsid w:val="001F5B78"/>
    <w:rsid w:val="00204D0A"/>
    <w:rsid w:val="0020679F"/>
    <w:rsid w:val="002076F6"/>
    <w:rsid w:val="002206E0"/>
    <w:rsid w:val="0022572C"/>
    <w:rsid w:val="00236A21"/>
    <w:rsid w:val="00241142"/>
    <w:rsid w:val="00241482"/>
    <w:rsid w:val="002542D0"/>
    <w:rsid w:val="002542E4"/>
    <w:rsid w:val="0025530B"/>
    <w:rsid w:val="002557BA"/>
    <w:rsid w:val="002574FB"/>
    <w:rsid w:val="002610E6"/>
    <w:rsid w:val="002643D5"/>
    <w:rsid w:val="00274CCD"/>
    <w:rsid w:val="0027653C"/>
    <w:rsid w:val="002817BE"/>
    <w:rsid w:val="0028296F"/>
    <w:rsid w:val="00292BD8"/>
    <w:rsid w:val="002946EC"/>
    <w:rsid w:val="00294A83"/>
    <w:rsid w:val="00296B1F"/>
    <w:rsid w:val="002B00A1"/>
    <w:rsid w:val="002C5612"/>
    <w:rsid w:val="002C7737"/>
    <w:rsid w:val="002D6A78"/>
    <w:rsid w:val="002D7201"/>
    <w:rsid w:val="002E125F"/>
    <w:rsid w:val="002E487A"/>
    <w:rsid w:val="002E7053"/>
    <w:rsid w:val="002F1FE2"/>
    <w:rsid w:val="002F536D"/>
    <w:rsid w:val="002F6294"/>
    <w:rsid w:val="00306416"/>
    <w:rsid w:val="00313669"/>
    <w:rsid w:val="0032301A"/>
    <w:rsid w:val="00324B69"/>
    <w:rsid w:val="003467A3"/>
    <w:rsid w:val="00356264"/>
    <w:rsid w:val="00361ACF"/>
    <w:rsid w:val="00370686"/>
    <w:rsid w:val="00373983"/>
    <w:rsid w:val="00374A68"/>
    <w:rsid w:val="00374B0D"/>
    <w:rsid w:val="00377ABF"/>
    <w:rsid w:val="00382167"/>
    <w:rsid w:val="003860B7"/>
    <w:rsid w:val="00387506"/>
    <w:rsid w:val="0039078B"/>
    <w:rsid w:val="0039110D"/>
    <w:rsid w:val="003A2628"/>
    <w:rsid w:val="003A2CDB"/>
    <w:rsid w:val="003A42D5"/>
    <w:rsid w:val="003B382C"/>
    <w:rsid w:val="003B64B1"/>
    <w:rsid w:val="003B7B56"/>
    <w:rsid w:val="003C2DCB"/>
    <w:rsid w:val="003C3457"/>
    <w:rsid w:val="003C371A"/>
    <w:rsid w:val="003C3EDA"/>
    <w:rsid w:val="003C6B89"/>
    <w:rsid w:val="003D3DE0"/>
    <w:rsid w:val="003D78A8"/>
    <w:rsid w:val="003E008B"/>
    <w:rsid w:val="003E058D"/>
    <w:rsid w:val="003E067A"/>
    <w:rsid w:val="003E1624"/>
    <w:rsid w:val="003E1F39"/>
    <w:rsid w:val="003E4A5B"/>
    <w:rsid w:val="003E7C19"/>
    <w:rsid w:val="003F337B"/>
    <w:rsid w:val="00401FFF"/>
    <w:rsid w:val="00403CA2"/>
    <w:rsid w:val="00405535"/>
    <w:rsid w:val="00407731"/>
    <w:rsid w:val="00417CF8"/>
    <w:rsid w:val="004209FC"/>
    <w:rsid w:val="0042116E"/>
    <w:rsid w:val="004225FB"/>
    <w:rsid w:val="00425627"/>
    <w:rsid w:val="00425CC0"/>
    <w:rsid w:val="00446D69"/>
    <w:rsid w:val="00460C2E"/>
    <w:rsid w:val="0046612C"/>
    <w:rsid w:val="0047083E"/>
    <w:rsid w:val="00477C02"/>
    <w:rsid w:val="0048066F"/>
    <w:rsid w:val="00482000"/>
    <w:rsid w:val="004830FA"/>
    <w:rsid w:val="00483AC2"/>
    <w:rsid w:val="00484EAC"/>
    <w:rsid w:val="00487C71"/>
    <w:rsid w:val="004926D7"/>
    <w:rsid w:val="004A5969"/>
    <w:rsid w:val="004A6882"/>
    <w:rsid w:val="004A7FA8"/>
    <w:rsid w:val="004B01BB"/>
    <w:rsid w:val="004B3375"/>
    <w:rsid w:val="004B44DD"/>
    <w:rsid w:val="004B6064"/>
    <w:rsid w:val="004C4402"/>
    <w:rsid w:val="004D2EC7"/>
    <w:rsid w:val="004D3212"/>
    <w:rsid w:val="004D6185"/>
    <w:rsid w:val="004E1249"/>
    <w:rsid w:val="004F0772"/>
    <w:rsid w:val="004F267C"/>
    <w:rsid w:val="004F4F1B"/>
    <w:rsid w:val="005044D7"/>
    <w:rsid w:val="00505212"/>
    <w:rsid w:val="00506299"/>
    <w:rsid w:val="00512BC9"/>
    <w:rsid w:val="00521ADA"/>
    <w:rsid w:val="0052221C"/>
    <w:rsid w:val="00522CCD"/>
    <w:rsid w:val="00523B66"/>
    <w:rsid w:val="00532326"/>
    <w:rsid w:val="00533362"/>
    <w:rsid w:val="0054306A"/>
    <w:rsid w:val="00543FA4"/>
    <w:rsid w:val="005457EE"/>
    <w:rsid w:val="00545B22"/>
    <w:rsid w:val="00551765"/>
    <w:rsid w:val="005573D9"/>
    <w:rsid w:val="005608FD"/>
    <w:rsid w:val="00572714"/>
    <w:rsid w:val="005756EC"/>
    <w:rsid w:val="005758D1"/>
    <w:rsid w:val="00577C06"/>
    <w:rsid w:val="005914C5"/>
    <w:rsid w:val="00593945"/>
    <w:rsid w:val="005A542F"/>
    <w:rsid w:val="005A7288"/>
    <w:rsid w:val="005A74DD"/>
    <w:rsid w:val="005A790B"/>
    <w:rsid w:val="005B2C70"/>
    <w:rsid w:val="005B4603"/>
    <w:rsid w:val="005B7372"/>
    <w:rsid w:val="005C2B3A"/>
    <w:rsid w:val="005C4D74"/>
    <w:rsid w:val="005C6DFF"/>
    <w:rsid w:val="005D410C"/>
    <w:rsid w:val="005E482E"/>
    <w:rsid w:val="005E5297"/>
    <w:rsid w:val="005E546E"/>
    <w:rsid w:val="005F7D30"/>
    <w:rsid w:val="006176B0"/>
    <w:rsid w:val="00626EDA"/>
    <w:rsid w:val="00630C6C"/>
    <w:rsid w:val="00631BBF"/>
    <w:rsid w:val="006412B2"/>
    <w:rsid w:val="0065221E"/>
    <w:rsid w:val="006556BA"/>
    <w:rsid w:val="00663E6F"/>
    <w:rsid w:val="00664EB0"/>
    <w:rsid w:val="0066525A"/>
    <w:rsid w:val="00667A95"/>
    <w:rsid w:val="00677F4B"/>
    <w:rsid w:val="0068620C"/>
    <w:rsid w:val="00687C86"/>
    <w:rsid w:val="0069461D"/>
    <w:rsid w:val="00694BC6"/>
    <w:rsid w:val="00696C05"/>
    <w:rsid w:val="006B083B"/>
    <w:rsid w:val="006B45D7"/>
    <w:rsid w:val="006B7CC9"/>
    <w:rsid w:val="006C1F85"/>
    <w:rsid w:val="006C48D4"/>
    <w:rsid w:val="006C76A5"/>
    <w:rsid w:val="006D40A5"/>
    <w:rsid w:val="006D610D"/>
    <w:rsid w:val="006F1DF0"/>
    <w:rsid w:val="006F718E"/>
    <w:rsid w:val="006F7BE9"/>
    <w:rsid w:val="00701089"/>
    <w:rsid w:val="007158F1"/>
    <w:rsid w:val="007165BE"/>
    <w:rsid w:val="00722D0D"/>
    <w:rsid w:val="00724066"/>
    <w:rsid w:val="00725775"/>
    <w:rsid w:val="00736A88"/>
    <w:rsid w:val="00743CE4"/>
    <w:rsid w:val="00746562"/>
    <w:rsid w:val="00751BF0"/>
    <w:rsid w:val="00757F0B"/>
    <w:rsid w:val="0078294D"/>
    <w:rsid w:val="007856AE"/>
    <w:rsid w:val="00786FD0"/>
    <w:rsid w:val="0078750A"/>
    <w:rsid w:val="007A241B"/>
    <w:rsid w:val="007A5584"/>
    <w:rsid w:val="007B4E28"/>
    <w:rsid w:val="007C03B6"/>
    <w:rsid w:val="007C15F7"/>
    <w:rsid w:val="007C69B4"/>
    <w:rsid w:val="007D2305"/>
    <w:rsid w:val="007D615B"/>
    <w:rsid w:val="007E281F"/>
    <w:rsid w:val="007E31C1"/>
    <w:rsid w:val="007E4898"/>
    <w:rsid w:val="007E7BB2"/>
    <w:rsid w:val="00806AB3"/>
    <w:rsid w:val="008126D0"/>
    <w:rsid w:val="00820B6C"/>
    <w:rsid w:val="00831297"/>
    <w:rsid w:val="00832C76"/>
    <w:rsid w:val="00834D17"/>
    <w:rsid w:val="00836AE7"/>
    <w:rsid w:val="008439A9"/>
    <w:rsid w:val="00847F51"/>
    <w:rsid w:val="00851FAD"/>
    <w:rsid w:val="0085568E"/>
    <w:rsid w:val="008620B9"/>
    <w:rsid w:val="00862616"/>
    <w:rsid w:val="008656C2"/>
    <w:rsid w:val="00867306"/>
    <w:rsid w:val="008700C8"/>
    <w:rsid w:val="008734C2"/>
    <w:rsid w:val="0089583B"/>
    <w:rsid w:val="008A1684"/>
    <w:rsid w:val="008C3150"/>
    <w:rsid w:val="008D380F"/>
    <w:rsid w:val="008E4B7C"/>
    <w:rsid w:val="008E6E4E"/>
    <w:rsid w:val="008E7854"/>
    <w:rsid w:val="008F5DE6"/>
    <w:rsid w:val="008F62D2"/>
    <w:rsid w:val="008F6B53"/>
    <w:rsid w:val="008F7F48"/>
    <w:rsid w:val="009031FB"/>
    <w:rsid w:val="0090335D"/>
    <w:rsid w:val="00904DEE"/>
    <w:rsid w:val="009067C5"/>
    <w:rsid w:val="00906D84"/>
    <w:rsid w:val="00910635"/>
    <w:rsid w:val="00917A6E"/>
    <w:rsid w:val="00924DC8"/>
    <w:rsid w:val="0093032F"/>
    <w:rsid w:val="00937F4C"/>
    <w:rsid w:val="009409FA"/>
    <w:rsid w:val="00941442"/>
    <w:rsid w:val="00942716"/>
    <w:rsid w:val="009458AE"/>
    <w:rsid w:val="00950C98"/>
    <w:rsid w:val="009521E7"/>
    <w:rsid w:val="00955A25"/>
    <w:rsid w:val="00956B80"/>
    <w:rsid w:val="00957F68"/>
    <w:rsid w:val="0096037F"/>
    <w:rsid w:val="00962C43"/>
    <w:rsid w:val="00967A40"/>
    <w:rsid w:val="00967ED5"/>
    <w:rsid w:val="009722ED"/>
    <w:rsid w:val="00974D50"/>
    <w:rsid w:val="00974EE0"/>
    <w:rsid w:val="009843FF"/>
    <w:rsid w:val="00995073"/>
    <w:rsid w:val="00996EE6"/>
    <w:rsid w:val="009A03AD"/>
    <w:rsid w:val="009B407D"/>
    <w:rsid w:val="009B428B"/>
    <w:rsid w:val="009C39E4"/>
    <w:rsid w:val="009C546E"/>
    <w:rsid w:val="009D5A4D"/>
    <w:rsid w:val="009E0DFC"/>
    <w:rsid w:val="009E3D3B"/>
    <w:rsid w:val="009F2323"/>
    <w:rsid w:val="009F30C9"/>
    <w:rsid w:val="009F48BB"/>
    <w:rsid w:val="00A03326"/>
    <w:rsid w:val="00A07602"/>
    <w:rsid w:val="00A132A7"/>
    <w:rsid w:val="00A17D2D"/>
    <w:rsid w:val="00A209A6"/>
    <w:rsid w:val="00A20A56"/>
    <w:rsid w:val="00A22F58"/>
    <w:rsid w:val="00A23065"/>
    <w:rsid w:val="00A24A5E"/>
    <w:rsid w:val="00A2771B"/>
    <w:rsid w:val="00A30075"/>
    <w:rsid w:val="00A3676A"/>
    <w:rsid w:val="00A36CAC"/>
    <w:rsid w:val="00A516FD"/>
    <w:rsid w:val="00A54F23"/>
    <w:rsid w:val="00A55EBA"/>
    <w:rsid w:val="00A61027"/>
    <w:rsid w:val="00A64A3F"/>
    <w:rsid w:val="00A77566"/>
    <w:rsid w:val="00A8683D"/>
    <w:rsid w:val="00A91DE7"/>
    <w:rsid w:val="00A94174"/>
    <w:rsid w:val="00A95A6C"/>
    <w:rsid w:val="00A95E58"/>
    <w:rsid w:val="00AA2A40"/>
    <w:rsid w:val="00AB190E"/>
    <w:rsid w:val="00AC185A"/>
    <w:rsid w:val="00AC3703"/>
    <w:rsid w:val="00AD2C0A"/>
    <w:rsid w:val="00AD2F4C"/>
    <w:rsid w:val="00AE045E"/>
    <w:rsid w:val="00AE22D2"/>
    <w:rsid w:val="00AE35E2"/>
    <w:rsid w:val="00AE3615"/>
    <w:rsid w:val="00AE48D7"/>
    <w:rsid w:val="00AF077B"/>
    <w:rsid w:val="00AF0A9C"/>
    <w:rsid w:val="00B03C61"/>
    <w:rsid w:val="00B0468F"/>
    <w:rsid w:val="00B326B3"/>
    <w:rsid w:val="00B40B6A"/>
    <w:rsid w:val="00B5266B"/>
    <w:rsid w:val="00B52D59"/>
    <w:rsid w:val="00B62A69"/>
    <w:rsid w:val="00B67DF1"/>
    <w:rsid w:val="00B70C5F"/>
    <w:rsid w:val="00B7241C"/>
    <w:rsid w:val="00B72771"/>
    <w:rsid w:val="00B869E0"/>
    <w:rsid w:val="00B9130D"/>
    <w:rsid w:val="00B9354C"/>
    <w:rsid w:val="00B9623F"/>
    <w:rsid w:val="00BA21EE"/>
    <w:rsid w:val="00BA5B8A"/>
    <w:rsid w:val="00BA7D84"/>
    <w:rsid w:val="00BB2213"/>
    <w:rsid w:val="00BB4607"/>
    <w:rsid w:val="00BC2558"/>
    <w:rsid w:val="00BD36E7"/>
    <w:rsid w:val="00BD38B7"/>
    <w:rsid w:val="00BD7A7D"/>
    <w:rsid w:val="00BF1DCC"/>
    <w:rsid w:val="00BF21A7"/>
    <w:rsid w:val="00C0168F"/>
    <w:rsid w:val="00C05F41"/>
    <w:rsid w:val="00C10FB0"/>
    <w:rsid w:val="00C13DAE"/>
    <w:rsid w:val="00C21D56"/>
    <w:rsid w:val="00C32200"/>
    <w:rsid w:val="00C52A8C"/>
    <w:rsid w:val="00C54B86"/>
    <w:rsid w:val="00C56A9B"/>
    <w:rsid w:val="00C56C02"/>
    <w:rsid w:val="00C749EC"/>
    <w:rsid w:val="00C759D9"/>
    <w:rsid w:val="00C76EF8"/>
    <w:rsid w:val="00C8205A"/>
    <w:rsid w:val="00C8657A"/>
    <w:rsid w:val="00CA0625"/>
    <w:rsid w:val="00CB7788"/>
    <w:rsid w:val="00CC50C9"/>
    <w:rsid w:val="00CC5237"/>
    <w:rsid w:val="00CD2B1B"/>
    <w:rsid w:val="00CE0B6B"/>
    <w:rsid w:val="00CE24CF"/>
    <w:rsid w:val="00CF00D7"/>
    <w:rsid w:val="00CF7541"/>
    <w:rsid w:val="00D02FFA"/>
    <w:rsid w:val="00D03D7D"/>
    <w:rsid w:val="00D1048A"/>
    <w:rsid w:val="00D15D4F"/>
    <w:rsid w:val="00D17C5F"/>
    <w:rsid w:val="00D20132"/>
    <w:rsid w:val="00D2375F"/>
    <w:rsid w:val="00D25D31"/>
    <w:rsid w:val="00D3298A"/>
    <w:rsid w:val="00D3617D"/>
    <w:rsid w:val="00D42553"/>
    <w:rsid w:val="00D42F6B"/>
    <w:rsid w:val="00D447A8"/>
    <w:rsid w:val="00D451E2"/>
    <w:rsid w:val="00D56D28"/>
    <w:rsid w:val="00D619E5"/>
    <w:rsid w:val="00D72C26"/>
    <w:rsid w:val="00D75A10"/>
    <w:rsid w:val="00D75A99"/>
    <w:rsid w:val="00D818CA"/>
    <w:rsid w:val="00D84324"/>
    <w:rsid w:val="00D86BCF"/>
    <w:rsid w:val="00D90536"/>
    <w:rsid w:val="00D9091E"/>
    <w:rsid w:val="00DA16D9"/>
    <w:rsid w:val="00DB1A84"/>
    <w:rsid w:val="00DB1E5F"/>
    <w:rsid w:val="00DB4530"/>
    <w:rsid w:val="00DB48E7"/>
    <w:rsid w:val="00DB4C8F"/>
    <w:rsid w:val="00DC000F"/>
    <w:rsid w:val="00DD7AC0"/>
    <w:rsid w:val="00DD7F2F"/>
    <w:rsid w:val="00DE3C36"/>
    <w:rsid w:val="00DF159C"/>
    <w:rsid w:val="00DF16B7"/>
    <w:rsid w:val="00E0129B"/>
    <w:rsid w:val="00E01B11"/>
    <w:rsid w:val="00E03C51"/>
    <w:rsid w:val="00E04F3E"/>
    <w:rsid w:val="00E0798E"/>
    <w:rsid w:val="00E113ED"/>
    <w:rsid w:val="00E1166E"/>
    <w:rsid w:val="00E272A6"/>
    <w:rsid w:val="00E30206"/>
    <w:rsid w:val="00E37723"/>
    <w:rsid w:val="00E37C02"/>
    <w:rsid w:val="00E37C34"/>
    <w:rsid w:val="00E41276"/>
    <w:rsid w:val="00E437B6"/>
    <w:rsid w:val="00E608DA"/>
    <w:rsid w:val="00E63C34"/>
    <w:rsid w:val="00E7162F"/>
    <w:rsid w:val="00E744C4"/>
    <w:rsid w:val="00E80FBF"/>
    <w:rsid w:val="00E8591B"/>
    <w:rsid w:val="00E97870"/>
    <w:rsid w:val="00EA4CC4"/>
    <w:rsid w:val="00EA4F71"/>
    <w:rsid w:val="00EB2D3A"/>
    <w:rsid w:val="00EC070D"/>
    <w:rsid w:val="00EC4251"/>
    <w:rsid w:val="00EC51EC"/>
    <w:rsid w:val="00EE4BCB"/>
    <w:rsid w:val="00EE6892"/>
    <w:rsid w:val="00EE7951"/>
    <w:rsid w:val="00EF5A1C"/>
    <w:rsid w:val="00EF7867"/>
    <w:rsid w:val="00F007A2"/>
    <w:rsid w:val="00F00FFB"/>
    <w:rsid w:val="00F010A6"/>
    <w:rsid w:val="00F02F24"/>
    <w:rsid w:val="00F17692"/>
    <w:rsid w:val="00F20CB9"/>
    <w:rsid w:val="00F22169"/>
    <w:rsid w:val="00F22B43"/>
    <w:rsid w:val="00F246C1"/>
    <w:rsid w:val="00F33181"/>
    <w:rsid w:val="00F36908"/>
    <w:rsid w:val="00F44343"/>
    <w:rsid w:val="00F45F72"/>
    <w:rsid w:val="00F4641F"/>
    <w:rsid w:val="00F472D3"/>
    <w:rsid w:val="00F517CE"/>
    <w:rsid w:val="00F60F37"/>
    <w:rsid w:val="00F634C2"/>
    <w:rsid w:val="00F76B0D"/>
    <w:rsid w:val="00F86D16"/>
    <w:rsid w:val="00F915E9"/>
    <w:rsid w:val="00F91FB7"/>
    <w:rsid w:val="00F970E0"/>
    <w:rsid w:val="00FA17BD"/>
    <w:rsid w:val="00FA2225"/>
    <w:rsid w:val="00FA23F4"/>
    <w:rsid w:val="00FA6329"/>
    <w:rsid w:val="00FB1B7C"/>
    <w:rsid w:val="00FB5BDD"/>
    <w:rsid w:val="00FB5C43"/>
    <w:rsid w:val="00FB61F0"/>
    <w:rsid w:val="00FC306C"/>
    <w:rsid w:val="00FC40D1"/>
    <w:rsid w:val="00FC4109"/>
    <w:rsid w:val="00FC663F"/>
    <w:rsid w:val="00FE1971"/>
    <w:rsid w:val="00FF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BF5330D"/>
  <w15:chartTrackingRefBased/>
  <w15:docId w15:val="{7D8BE7B9-2F62-4B8C-B6E9-0380D1D06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s-ES" w:eastAsia="es-ES"/>
    </w:rPr>
  </w:style>
  <w:style w:type="paragraph" w:styleId="Ttulo1">
    <w:name w:val="heading 1"/>
    <w:basedOn w:val="Normal"/>
    <w:next w:val="Normal"/>
    <w:qFormat/>
    <w:pPr>
      <w:keepNext/>
      <w:outlineLvl w:val="0"/>
    </w:pPr>
    <w:rPr>
      <w:rFonts w:ascii="Arial" w:hAnsi="Arial"/>
      <w:b/>
      <w:szCs w:val="20"/>
      <w:lang w:val="en-GB" w:eastAsia="en-US"/>
    </w:rPr>
  </w:style>
  <w:style w:type="paragraph" w:styleId="Ttulo2">
    <w:name w:val="heading 2"/>
    <w:basedOn w:val="Normal"/>
    <w:next w:val="Normal"/>
    <w:qFormat/>
    <w:pPr>
      <w:keepNext/>
      <w:jc w:val="center"/>
      <w:outlineLvl w:val="1"/>
    </w:pPr>
    <w:rPr>
      <w:b/>
      <w:bCs/>
    </w:rPr>
  </w:style>
  <w:style w:type="paragraph" w:styleId="Ttulo3">
    <w:name w:val="heading 3"/>
    <w:basedOn w:val="Normal"/>
    <w:next w:val="Normal"/>
    <w:qFormat/>
    <w:pPr>
      <w:keepNext/>
      <w:tabs>
        <w:tab w:val="center" w:pos="1134"/>
      </w:tabs>
      <w:spacing w:before="120"/>
      <w:outlineLvl w:val="2"/>
    </w:pPr>
    <w:rPr>
      <w:rFonts w:ascii="Arial" w:hAnsi="Arial"/>
      <w:b/>
      <w:sz w:val="48"/>
      <w:szCs w:val="20"/>
      <w:lang w:val="en-GB" w:eastAsia="en-US"/>
    </w:rPr>
  </w:style>
  <w:style w:type="paragraph" w:styleId="Ttulo4">
    <w:name w:val="heading 4"/>
    <w:basedOn w:val="Normal"/>
    <w:next w:val="Normal"/>
    <w:qFormat/>
    <w:rsid w:val="00CE24C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tulo5">
    <w:name w:val="heading 5"/>
    <w:basedOn w:val="Normal"/>
    <w:next w:val="Normal"/>
    <w:qFormat/>
    <w:pPr>
      <w:keepNext/>
      <w:outlineLvl w:val="4"/>
    </w:pPr>
    <w:rPr>
      <w:rFonts w:ascii="Arial" w:hAnsi="Arial"/>
      <w:b/>
      <w:color w:val="000000"/>
      <w:szCs w:val="20"/>
      <w:lang w:val="en-GB" w:eastAsia="en-US"/>
    </w:rPr>
  </w:style>
  <w:style w:type="paragraph" w:styleId="Ttulo6">
    <w:name w:val="heading 6"/>
    <w:basedOn w:val="Normal"/>
    <w:next w:val="Normal"/>
    <w:qFormat/>
    <w:rsid w:val="00CE24CF"/>
    <w:pPr>
      <w:spacing w:before="240" w:after="60"/>
      <w:outlineLvl w:val="5"/>
    </w:pPr>
    <w:rPr>
      <w:b/>
      <w:bCs/>
      <w:sz w:val="22"/>
      <w:szCs w:val="22"/>
    </w:rPr>
  </w:style>
  <w:style w:type="paragraph" w:styleId="Ttulo7">
    <w:name w:val="heading 7"/>
    <w:basedOn w:val="Normal"/>
    <w:next w:val="Normal"/>
    <w:qFormat/>
    <w:pPr>
      <w:keepNext/>
      <w:spacing w:before="120"/>
      <w:jc w:val="center"/>
      <w:outlineLvl w:val="6"/>
    </w:pPr>
    <w:rPr>
      <w:rFonts w:ascii="Arial" w:hAnsi="Arial"/>
      <w:b/>
      <w:sz w:val="20"/>
      <w:szCs w:val="20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aliases w:val=" Car"/>
    <w:basedOn w:val="Normal"/>
    <w:link w:val="TtuloCar"/>
    <w:qFormat/>
    <w:pPr>
      <w:spacing w:line="480" w:lineRule="auto"/>
      <w:jc w:val="center"/>
    </w:pPr>
    <w:rPr>
      <w:sz w:val="36"/>
    </w:rPr>
  </w:style>
  <w:style w:type="paragraph" w:styleId="Subttulo">
    <w:name w:val="Subtitle"/>
    <w:basedOn w:val="Normal"/>
    <w:qFormat/>
    <w:pPr>
      <w:spacing w:line="480" w:lineRule="auto"/>
      <w:jc w:val="center"/>
    </w:pPr>
    <w:rPr>
      <w:sz w:val="36"/>
    </w:rPr>
  </w:style>
  <w:style w:type="paragraph" w:styleId="Encabezado">
    <w:name w:val="header"/>
    <w:basedOn w:val="Normal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link w:val="PiedepginaCar"/>
    <w:uiPriority w:val="99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</w:style>
  <w:style w:type="paragraph" w:styleId="Textoindependiente2">
    <w:name w:val="Body Text 2"/>
    <w:basedOn w:val="Normal"/>
    <w:rPr>
      <w:rFonts w:ascii="Arial" w:hAnsi="Arial"/>
      <w:color w:val="000000"/>
      <w:szCs w:val="20"/>
      <w:lang w:val="en-GB" w:eastAsia="en-US"/>
    </w:rPr>
  </w:style>
  <w:style w:type="character" w:styleId="Hipervnculo">
    <w:name w:val="Hyperlink"/>
    <w:uiPriority w:val="99"/>
    <w:rPr>
      <w:color w:val="0000FF"/>
      <w:u w:val="single"/>
    </w:rPr>
  </w:style>
  <w:style w:type="paragraph" w:styleId="Sangradetextonormal">
    <w:name w:val="Body Text Indent"/>
    <w:basedOn w:val="Normal"/>
    <w:pPr>
      <w:ind w:left="567" w:hanging="567"/>
    </w:pPr>
    <w:rPr>
      <w:rFonts w:ascii="Arial" w:hAnsi="Arial"/>
      <w:color w:val="000000"/>
      <w:szCs w:val="20"/>
      <w:lang w:val="en-GB" w:eastAsia="en-US"/>
    </w:rPr>
  </w:style>
  <w:style w:type="paragraph" w:styleId="Textonotaalfinal">
    <w:name w:val="endnote text"/>
    <w:basedOn w:val="Normal"/>
    <w:semiHidden/>
    <w:rPr>
      <w:rFonts w:ascii="Arial" w:hAnsi="Arial"/>
      <w:sz w:val="20"/>
      <w:szCs w:val="20"/>
      <w:lang w:val="en-GB" w:eastAsia="en-US"/>
    </w:rPr>
  </w:style>
  <w:style w:type="paragraph" w:styleId="Sangra3detindependiente">
    <w:name w:val="Body Text Indent 3"/>
    <w:basedOn w:val="Normal"/>
    <w:pPr>
      <w:ind w:left="993" w:hanging="993"/>
    </w:pPr>
    <w:rPr>
      <w:rFonts w:ascii="Arial" w:hAnsi="Arial"/>
      <w:b/>
      <w:szCs w:val="20"/>
      <w:lang w:val="en-GB" w:eastAsia="en-US"/>
    </w:rPr>
  </w:style>
  <w:style w:type="paragraph" w:styleId="Textonotapie">
    <w:name w:val="footnote text"/>
    <w:basedOn w:val="Normal"/>
    <w:semiHidden/>
    <w:rPr>
      <w:rFonts w:ascii="Arial" w:hAnsi="Arial"/>
      <w:sz w:val="20"/>
      <w:szCs w:val="20"/>
      <w:lang w:val="en-GB" w:eastAsia="en-US"/>
    </w:rPr>
  </w:style>
  <w:style w:type="character" w:styleId="Hipervnculovisitado">
    <w:name w:val="FollowedHyperlink"/>
    <w:rPr>
      <w:color w:val="800080"/>
      <w:u w:val="single"/>
    </w:rPr>
  </w:style>
  <w:style w:type="character" w:styleId="Refdenotaalpie">
    <w:name w:val="footnote reference"/>
    <w:semiHidden/>
    <w:rPr>
      <w:vertAlign w:val="superscript"/>
    </w:rPr>
  </w:style>
  <w:style w:type="paragraph" w:styleId="HTMLconformatoprevio">
    <w:name w:val="HTML Preformatted"/>
    <w:basedOn w:val="Normal"/>
    <w:link w:val="HTMLconformatoprevioC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</w:rPr>
  </w:style>
  <w:style w:type="paragraph" w:styleId="NormalWeb">
    <w:name w:val="Normal (Web)"/>
    <w:basedOn w:val="Normal"/>
    <w:pPr>
      <w:spacing w:before="100" w:beforeAutospacing="1" w:after="100" w:afterAutospacing="1"/>
    </w:pPr>
  </w:style>
  <w:style w:type="paragraph" w:styleId="Textoindependiente">
    <w:name w:val="Body Text"/>
    <w:basedOn w:val="Normal"/>
    <w:rsid w:val="00F010A6"/>
    <w:pPr>
      <w:spacing w:after="120"/>
    </w:pPr>
  </w:style>
  <w:style w:type="character" w:customStyle="1" w:styleId="TtuloCar">
    <w:name w:val="Título Car"/>
    <w:aliases w:val=" Car Car"/>
    <w:link w:val="Ttulo"/>
    <w:rsid w:val="00446D69"/>
    <w:rPr>
      <w:sz w:val="36"/>
      <w:szCs w:val="24"/>
      <w:lang w:val="es-ES" w:eastAsia="es-ES" w:bidi="ar-SA"/>
    </w:rPr>
  </w:style>
  <w:style w:type="character" w:styleId="Textoennegrita">
    <w:name w:val="Strong"/>
    <w:qFormat/>
    <w:rsid w:val="0027653C"/>
    <w:rPr>
      <w:b/>
      <w:bCs/>
    </w:rPr>
  </w:style>
  <w:style w:type="character" w:styleId="nfasis">
    <w:name w:val="Emphasis"/>
    <w:qFormat/>
    <w:rsid w:val="0027653C"/>
    <w:rPr>
      <w:i/>
      <w:iCs/>
    </w:rPr>
  </w:style>
  <w:style w:type="paragraph" w:styleId="Descripcin">
    <w:name w:val="caption"/>
    <w:basedOn w:val="Normal"/>
    <w:next w:val="Normal"/>
    <w:autoRedefine/>
    <w:uiPriority w:val="35"/>
    <w:qFormat/>
    <w:rsid w:val="00EB2D3A"/>
    <w:pPr>
      <w:keepNext/>
      <w:spacing w:line="360" w:lineRule="auto"/>
      <w:jc w:val="center"/>
    </w:pPr>
    <w:rPr>
      <w:bCs/>
      <w:sz w:val="22"/>
      <w:szCs w:val="20"/>
      <w:lang w:val="fr-BE" w:eastAsia="fr-BE"/>
    </w:rPr>
  </w:style>
  <w:style w:type="paragraph" w:styleId="Prrafodelista">
    <w:name w:val="List Paragraph"/>
    <w:basedOn w:val="Normal"/>
    <w:qFormat/>
    <w:rsid w:val="00EB2D3A"/>
    <w:pPr>
      <w:spacing w:after="240" w:line="360" w:lineRule="auto"/>
      <w:ind w:left="720"/>
      <w:contextualSpacing/>
      <w:jc w:val="both"/>
    </w:pPr>
    <w:rPr>
      <w:rFonts w:ascii="Arial" w:hAnsi="Arial"/>
      <w:sz w:val="20"/>
      <w:szCs w:val="22"/>
      <w:lang w:val="fr-BE" w:eastAsia="fr-BE"/>
    </w:rPr>
  </w:style>
  <w:style w:type="character" w:styleId="Refdecomentario">
    <w:name w:val="annotation reference"/>
    <w:semiHidden/>
    <w:unhideWhenUsed/>
    <w:rsid w:val="00FE1971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unhideWhenUsed/>
    <w:rsid w:val="00FE1971"/>
    <w:rPr>
      <w:rFonts w:ascii="Cambria" w:eastAsia="MS Mincho" w:hAnsi="Cambria"/>
      <w:lang w:val="es-ES_tradnl" w:eastAsia="en-US"/>
    </w:rPr>
  </w:style>
  <w:style w:type="character" w:customStyle="1" w:styleId="TextocomentarioCar">
    <w:name w:val="Texto comentario Car"/>
    <w:link w:val="Textocomentario"/>
    <w:uiPriority w:val="99"/>
    <w:semiHidden/>
    <w:rsid w:val="00FE1971"/>
    <w:rPr>
      <w:rFonts w:ascii="Cambria" w:eastAsia="MS Mincho" w:hAnsi="Cambria"/>
      <w:sz w:val="24"/>
      <w:szCs w:val="24"/>
      <w:lang w:val="es-ES_tradnl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E197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FE1971"/>
    <w:rPr>
      <w:rFonts w:ascii="Lucida Grande" w:hAnsi="Lucida Grande" w:cs="Lucida Grande"/>
      <w:sz w:val="18"/>
      <w:szCs w:val="18"/>
    </w:rPr>
  </w:style>
  <w:style w:type="character" w:styleId="nfasissutil">
    <w:name w:val="Subtle Emphasis"/>
    <w:uiPriority w:val="19"/>
    <w:qFormat/>
    <w:rsid w:val="00FB5BDD"/>
    <w:rPr>
      <w:i/>
      <w:iCs/>
      <w:color w:val="404040"/>
    </w:rPr>
  </w:style>
  <w:style w:type="table" w:styleId="Tablaconcuadrcula">
    <w:name w:val="Table Grid"/>
    <w:basedOn w:val="Tablanormal"/>
    <w:uiPriority w:val="59"/>
    <w:rsid w:val="0096037F"/>
    <w:rPr>
      <w:rFonts w:ascii="Cambria" w:eastAsia="MS Mincho" w:hAnsi="Cambr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iedepginaCar">
    <w:name w:val="Pie de página Car"/>
    <w:link w:val="Piedepgina"/>
    <w:uiPriority w:val="99"/>
    <w:rsid w:val="00AE48D7"/>
    <w:rPr>
      <w:sz w:val="24"/>
      <w:szCs w:val="24"/>
    </w:rPr>
  </w:style>
  <w:style w:type="character" w:styleId="Mencinsinresolver">
    <w:name w:val="Unresolved Mention"/>
    <w:uiPriority w:val="99"/>
    <w:semiHidden/>
    <w:unhideWhenUsed/>
    <w:rsid w:val="005D410C"/>
    <w:rPr>
      <w:color w:val="605E5C"/>
      <w:shd w:val="clear" w:color="auto" w:fill="E1DFDD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22B43"/>
    <w:rPr>
      <w:rFonts w:ascii="Courier New" w:eastAsia="Courier New" w:hAnsi="Courier New"/>
      <w:lang w:val="es-ES" w:eastAsia="es-ES"/>
    </w:rPr>
  </w:style>
  <w:style w:type="character" w:customStyle="1" w:styleId="y2iqfc">
    <w:name w:val="y2iqfc"/>
    <w:basedOn w:val="Fuentedeprrafopredeter"/>
    <w:rsid w:val="00F22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62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48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4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3</Words>
  <Characters>5131</Characters>
  <Application>Microsoft Office Word</Application>
  <DocSecurity>0</DocSecurity>
  <Lines>13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BAZAN</dc:creator>
  <cp:keywords/>
  <dc:description/>
  <cp:lastModifiedBy>ALDO BAZAN</cp:lastModifiedBy>
  <cp:revision>3</cp:revision>
  <dcterms:created xsi:type="dcterms:W3CDTF">2025-11-20T04:23:00Z</dcterms:created>
  <dcterms:modified xsi:type="dcterms:W3CDTF">2025-11-20T04:23:00Z</dcterms:modified>
  <cp:category/>
</cp:coreProperties>
</file>